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90B0A" w14:textId="77777777" w:rsidR="00DB29B3" w:rsidRDefault="0078403B" w:rsidP="00105566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8D6C5E">
        <w:rPr>
          <w:rFonts w:ascii="Times New Roman" w:hAnsi="Times New Roman" w:cs="Times New Roman"/>
          <w:b/>
          <w:sz w:val="20"/>
          <w:szCs w:val="20"/>
        </w:rPr>
        <w:t>2</w:t>
      </w:r>
      <w:r w:rsidR="00C570DD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D5B0E">
        <w:rPr>
          <w:rFonts w:ascii="Times New Roman" w:hAnsi="Times New Roman" w:cs="Times New Roman"/>
          <w:b/>
          <w:sz w:val="20"/>
          <w:szCs w:val="20"/>
        </w:rPr>
        <w:t xml:space="preserve">Distribution of </w:t>
      </w:r>
      <w:r w:rsidR="00E04B69">
        <w:rPr>
          <w:rFonts w:ascii="Times New Roman" w:hAnsi="Times New Roman" w:cs="Times New Roman"/>
          <w:b/>
          <w:sz w:val="20"/>
          <w:szCs w:val="20"/>
        </w:rPr>
        <w:t>features</w:t>
      </w:r>
      <w:r w:rsidRPr="00BD5B0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04B69">
        <w:rPr>
          <w:rFonts w:ascii="Times New Roman" w:hAnsi="Times New Roman" w:cs="Times New Roman"/>
          <w:b/>
          <w:sz w:val="20"/>
          <w:szCs w:val="20"/>
        </w:rPr>
        <w:t>in the entire cohort</w:t>
      </w:r>
      <w:r w:rsidRPr="00BD5B0E">
        <w:rPr>
          <w:rFonts w:ascii="Times New Roman" w:hAnsi="Times New Roman" w:cs="Times New Roman"/>
          <w:b/>
          <w:sz w:val="20"/>
          <w:szCs w:val="20"/>
        </w:rPr>
        <w:t xml:space="preserve"> (N=16429) between undiagnosed T2D and non-T2D</w:t>
      </w:r>
      <w:r w:rsidR="00736ABA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E04B69">
        <w:rPr>
          <w:rFonts w:ascii="Times New Roman" w:hAnsi="Times New Roman" w:cs="Times New Roman"/>
          <w:b/>
          <w:sz w:val="20"/>
          <w:szCs w:val="20"/>
        </w:rPr>
        <w:t>normoglyc</w:t>
      </w:r>
      <w:r w:rsidR="00881796">
        <w:rPr>
          <w:rFonts w:ascii="Times New Roman" w:hAnsi="Times New Roman" w:cs="Times New Roman"/>
          <w:b/>
          <w:sz w:val="20"/>
          <w:szCs w:val="20"/>
        </w:rPr>
        <w:t>a</w:t>
      </w:r>
      <w:r w:rsidR="00E04B69">
        <w:rPr>
          <w:rFonts w:ascii="Times New Roman" w:hAnsi="Times New Roman" w:cs="Times New Roman"/>
          <w:b/>
          <w:sz w:val="20"/>
          <w:szCs w:val="20"/>
        </w:rPr>
        <w:t>emic</w:t>
      </w:r>
      <w:r w:rsidR="00736ABA">
        <w:rPr>
          <w:rFonts w:ascii="Times New Roman" w:hAnsi="Times New Roman" w:cs="Times New Roman"/>
          <w:b/>
          <w:sz w:val="20"/>
          <w:szCs w:val="20"/>
        </w:rPr>
        <w:t>)</w:t>
      </w:r>
      <w:r w:rsidRPr="00BD5B0E">
        <w:rPr>
          <w:rFonts w:ascii="Times New Roman" w:hAnsi="Times New Roman" w:cs="Times New Roman"/>
          <w:b/>
          <w:sz w:val="20"/>
          <w:szCs w:val="20"/>
        </w:rPr>
        <w:t xml:space="preserve"> individuals</w:t>
      </w:r>
      <w:r w:rsidR="00CD4B07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2610"/>
        <w:gridCol w:w="2250"/>
        <w:gridCol w:w="1080"/>
      </w:tblGrid>
      <w:tr w:rsidR="0078403B" w:rsidRPr="00B645E1" w14:paraId="52B50424" w14:textId="77777777" w:rsidTr="00971EEC">
        <w:trPr>
          <w:trHeight w:val="120"/>
        </w:trPr>
        <w:tc>
          <w:tcPr>
            <w:tcW w:w="3528" w:type="dxa"/>
            <w:tcBorders>
              <w:top w:val="single" w:sz="12" w:space="0" w:color="auto"/>
              <w:bottom w:val="single" w:sz="4" w:space="0" w:color="auto"/>
            </w:tcBorders>
          </w:tcPr>
          <w:p w14:paraId="30C9637D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50332780"/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</w:tcPr>
          <w:p w14:paraId="38FA789E" w14:textId="77777777" w:rsidR="0078403B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D</w:t>
            </w: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BF226CD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564</w:t>
            </w: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</w:tcPr>
          <w:p w14:paraId="13C78BC6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diagnosed T2D </w:t>
            </w: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5</w:t>
            </w: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6949E3CC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8403B" w:rsidRPr="00B645E1" w14:paraId="029C4BAD" w14:textId="77777777" w:rsidTr="00971EEC">
        <w:trPr>
          <w:trHeight w:val="150"/>
        </w:trPr>
        <w:tc>
          <w:tcPr>
            <w:tcW w:w="3528" w:type="dxa"/>
            <w:tcBorders>
              <w:top w:val="single" w:sz="4" w:space="0" w:color="auto"/>
              <w:bottom w:val="nil"/>
            </w:tcBorders>
          </w:tcPr>
          <w:p w14:paraId="056CBCA9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 variables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378E623B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6C5B4C2B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5860C8E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403B" w:rsidRPr="00B645E1" w14:paraId="16A19179" w14:textId="77777777" w:rsidTr="00971EEC">
        <w:trPr>
          <w:trHeight w:val="150"/>
        </w:trPr>
        <w:tc>
          <w:tcPr>
            <w:tcW w:w="3528" w:type="dxa"/>
          </w:tcPr>
          <w:p w14:paraId="410FE624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</w:tcPr>
          <w:p w14:paraId="19FCD90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41FE71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F16AF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3436B6DC" w14:textId="77777777" w:rsidTr="00971EEC">
        <w:trPr>
          <w:trHeight w:val="135"/>
        </w:trPr>
        <w:tc>
          <w:tcPr>
            <w:tcW w:w="3528" w:type="dxa"/>
          </w:tcPr>
          <w:p w14:paraId="4F569F9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610" w:type="dxa"/>
          </w:tcPr>
          <w:p w14:paraId="4934DBB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236(46.49)</w:t>
            </w:r>
          </w:p>
        </w:tc>
        <w:tc>
          <w:tcPr>
            <w:tcW w:w="2250" w:type="dxa"/>
          </w:tcPr>
          <w:p w14:paraId="0BDCD07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55 (52.60)</w:t>
            </w:r>
          </w:p>
        </w:tc>
        <w:tc>
          <w:tcPr>
            <w:tcW w:w="1080" w:type="dxa"/>
          </w:tcPr>
          <w:p w14:paraId="31375EA5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78403B" w:rsidRPr="00B645E1" w14:paraId="6AD381AE" w14:textId="77777777" w:rsidTr="00971EEC">
        <w:trPr>
          <w:trHeight w:val="120"/>
        </w:trPr>
        <w:tc>
          <w:tcPr>
            <w:tcW w:w="3528" w:type="dxa"/>
          </w:tcPr>
          <w:p w14:paraId="3211E45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610" w:type="dxa"/>
          </w:tcPr>
          <w:p w14:paraId="7372F12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328 (53.51)</w:t>
            </w:r>
          </w:p>
        </w:tc>
        <w:tc>
          <w:tcPr>
            <w:tcW w:w="2250" w:type="dxa"/>
          </w:tcPr>
          <w:p w14:paraId="1B9AE49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10 (47.40)</w:t>
            </w:r>
          </w:p>
        </w:tc>
        <w:tc>
          <w:tcPr>
            <w:tcW w:w="1080" w:type="dxa"/>
          </w:tcPr>
          <w:p w14:paraId="2040A3A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05BCD6FD" w14:textId="77777777" w:rsidTr="00971EEC">
        <w:trPr>
          <w:trHeight w:val="135"/>
        </w:trPr>
        <w:tc>
          <w:tcPr>
            <w:tcW w:w="3528" w:type="dxa"/>
          </w:tcPr>
          <w:p w14:paraId="4F22D0A5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</w:tcPr>
          <w:p w14:paraId="05AB1B1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03B105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EE519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034CE4A9" w14:textId="77777777" w:rsidTr="00971EEC">
        <w:trPr>
          <w:trHeight w:val="135"/>
        </w:trPr>
        <w:tc>
          <w:tcPr>
            <w:tcW w:w="3528" w:type="dxa"/>
          </w:tcPr>
          <w:p w14:paraId="3890662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1215548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Non-Hispanic) White</w:t>
            </w:r>
            <w:bookmarkEnd w:id="1"/>
          </w:p>
        </w:tc>
        <w:tc>
          <w:tcPr>
            <w:tcW w:w="2610" w:type="dxa"/>
          </w:tcPr>
          <w:p w14:paraId="16ACA40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719 (43.17)</w:t>
            </w:r>
          </w:p>
        </w:tc>
        <w:tc>
          <w:tcPr>
            <w:tcW w:w="2250" w:type="dxa"/>
          </w:tcPr>
          <w:p w14:paraId="781CF4D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91(33.64)</w:t>
            </w:r>
          </w:p>
        </w:tc>
        <w:tc>
          <w:tcPr>
            <w:tcW w:w="1080" w:type="dxa"/>
          </w:tcPr>
          <w:p w14:paraId="09EA79BC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6F72BCE8" w14:textId="77777777" w:rsidTr="00971EEC">
        <w:trPr>
          <w:trHeight w:val="150"/>
        </w:trPr>
        <w:tc>
          <w:tcPr>
            <w:tcW w:w="3528" w:type="dxa"/>
          </w:tcPr>
          <w:p w14:paraId="37ECE62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</w:tcPr>
          <w:p w14:paraId="16477B2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845 (56.83)</w:t>
            </w:r>
          </w:p>
        </w:tc>
        <w:tc>
          <w:tcPr>
            <w:tcW w:w="2250" w:type="dxa"/>
          </w:tcPr>
          <w:p w14:paraId="4F4C957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74 (66.36)</w:t>
            </w:r>
          </w:p>
        </w:tc>
        <w:tc>
          <w:tcPr>
            <w:tcW w:w="1080" w:type="dxa"/>
          </w:tcPr>
          <w:p w14:paraId="480E80D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7F0096BD" w14:textId="77777777" w:rsidTr="00971EEC">
        <w:trPr>
          <w:trHeight w:val="150"/>
        </w:trPr>
        <w:tc>
          <w:tcPr>
            <w:tcW w:w="3528" w:type="dxa"/>
          </w:tcPr>
          <w:p w14:paraId="1FC5FE94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2" w:name="_Hlk51215565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izenship</w:t>
            </w:r>
            <w:bookmarkEnd w:id="2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</w:tcPr>
          <w:p w14:paraId="09C435A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74A2E5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E18D9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030A6BCE" w14:textId="77777777" w:rsidTr="00971EEC">
        <w:trPr>
          <w:trHeight w:val="135"/>
        </w:trPr>
        <w:tc>
          <w:tcPr>
            <w:tcW w:w="3528" w:type="dxa"/>
          </w:tcPr>
          <w:p w14:paraId="54A3D12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610" w:type="dxa"/>
          </w:tcPr>
          <w:p w14:paraId="2B9BFF8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13261 (85.20)</w:t>
            </w:r>
          </w:p>
        </w:tc>
        <w:tc>
          <w:tcPr>
            <w:tcW w:w="2250" w:type="dxa"/>
          </w:tcPr>
          <w:p w14:paraId="1AA63AD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698 (80.69)</w:t>
            </w:r>
          </w:p>
        </w:tc>
        <w:tc>
          <w:tcPr>
            <w:tcW w:w="1080" w:type="dxa"/>
          </w:tcPr>
          <w:p w14:paraId="762BA29E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3</w:t>
            </w:r>
          </w:p>
        </w:tc>
      </w:tr>
      <w:tr w:rsidR="0078403B" w:rsidRPr="00B645E1" w14:paraId="009A9CB9" w14:textId="77777777" w:rsidTr="00971EEC">
        <w:trPr>
          <w:trHeight w:val="120"/>
        </w:trPr>
        <w:tc>
          <w:tcPr>
            <w:tcW w:w="3528" w:type="dxa"/>
          </w:tcPr>
          <w:p w14:paraId="41D6809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10" w:type="dxa"/>
          </w:tcPr>
          <w:p w14:paraId="5D10415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2303 (14.80)</w:t>
            </w:r>
          </w:p>
        </w:tc>
        <w:tc>
          <w:tcPr>
            <w:tcW w:w="2250" w:type="dxa"/>
          </w:tcPr>
          <w:p w14:paraId="53A80D6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167 (19.31)</w:t>
            </w:r>
          </w:p>
        </w:tc>
        <w:tc>
          <w:tcPr>
            <w:tcW w:w="1080" w:type="dxa"/>
          </w:tcPr>
          <w:p w14:paraId="711653D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5DDB30DD" w14:textId="77777777" w:rsidTr="00971EEC">
        <w:trPr>
          <w:trHeight w:val="150"/>
        </w:trPr>
        <w:tc>
          <w:tcPr>
            <w:tcW w:w="3528" w:type="dxa"/>
          </w:tcPr>
          <w:p w14:paraId="467B1B61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</w:tcPr>
          <w:p w14:paraId="7BD63E9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2C10C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8D82A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1616E4C9" w14:textId="77777777" w:rsidTr="00971EEC">
        <w:trPr>
          <w:trHeight w:val="120"/>
        </w:trPr>
        <w:tc>
          <w:tcPr>
            <w:tcW w:w="3528" w:type="dxa"/>
          </w:tcPr>
          <w:p w14:paraId="3CEE7E7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Married/</w:t>
            </w:r>
            <w:r w:rsidRPr="00367012">
              <w:rPr>
                <w:sz w:val="20"/>
                <w:szCs w:val="20"/>
              </w:rPr>
              <w:t xml:space="preserve"> 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Living with partner</w:t>
            </w:r>
          </w:p>
        </w:tc>
        <w:tc>
          <w:tcPr>
            <w:tcW w:w="2610" w:type="dxa"/>
          </w:tcPr>
          <w:p w14:paraId="2475FEC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9105 (58.50)</w:t>
            </w:r>
          </w:p>
        </w:tc>
        <w:tc>
          <w:tcPr>
            <w:tcW w:w="2250" w:type="dxa"/>
          </w:tcPr>
          <w:p w14:paraId="5DBB316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27 (60.92)</w:t>
            </w:r>
          </w:p>
        </w:tc>
        <w:tc>
          <w:tcPr>
            <w:tcW w:w="1080" w:type="dxa"/>
          </w:tcPr>
          <w:p w14:paraId="7163A0A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72370957" w14:textId="77777777" w:rsidTr="00971EEC">
        <w:trPr>
          <w:trHeight w:val="120"/>
        </w:trPr>
        <w:tc>
          <w:tcPr>
            <w:tcW w:w="3528" w:type="dxa"/>
          </w:tcPr>
          <w:p w14:paraId="0753BCD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610" w:type="dxa"/>
          </w:tcPr>
          <w:p w14:paraId="327FC14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459 (41.50)</w:t>
            </w:r>
          </w:p>
        </w:tc>
        <w:tc>
          <w:tcPr>
            <w:tcW w:w="2250" w:type="dxa"/>
          </w:tcPr>
          <w:p w14:paraId="6A264D0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38 (39.08)</w:t>
            </w:r>
          </w:p>
        </w:tc>
        <w:tc>
          <w:tcPr>
            <w:tcW w:w="1080" w:type="dxa"/>
          </w:tcPr>
          <w:p w14:paraId="5A65108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78630E5B" w14:textId="77777777" w:rsidTr="00971EEC">
        <w:trPr>
          <w:trHeight w:val="165"/>
        </w:trPr>
        <w:tc>
          <w:tcPr>
            <w:tcW w:w="3528" w:type="dxa"/>
          </w:tcPr>
          <w:p w14:paraId="446E3EB3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u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, e</w:t>
            </w:r>
          </w:p>
        </w:tc>
        <w:tc>
          <w:tcPr>
            <w:tcW w:w="2610" w:type="dxa"/>
          </w:tcPr>
          <w:p w14:paraId="546828A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AED51E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6C220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119E64BC" w14:textId="77777777" w:rsidTr="00971EEC">
        <w:trPr>
          <w:trHeight w:val="120"/>
        </w:trPr>
        <w:tc>
          <w:tcPr>
            <w:tcW w:w="3528" w:type="dxa"/>
          </w:tcPr>
          <w:p w14:paraId="0B2ABDC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10" w:type="dxa"/>
          </w:tcPr>
          <w:p w14:paraId="01BE895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249 (27.3)</w:t>
            </w:r>
          </w:p>
        </w:tc>
        <w:tc>
          <w:tcPr>
            <w:tcW w:w="2250" w:type="dxa"/>
          </w:tcPr>
          <w:p w14:paraId="05A72AC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86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92167F7" w14:textId="77777777" w:rsidR="0078403B" w:rsidRPr="00F11C8F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C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60B93F1A" w14:textId="77777777" w:rsidTr="00971EEC">
        <w:trPr>
          <w:trHeight w:val="120"/>
        </w:trPr>
        <w:tc>
          <w:tcPr>
            <w:tcW w:w="3528" w:type="dxa"/>
          </w:tcPr>
          <w:p w14:paraId="048B4E2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610" w:type="dxa"/>
          </w:tcPr>
          <w:p w14:paraId="6F41D71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1315 (72.7)</w:t>
            </w:r>
          </w:p>
        </w:tc>
        <w:tc>
          <w:tcPr>
            <w:tcW w:w="2250" w:type="dxa"/>
          </w:tcPr>
          <w:p w14:paraId="4BE4FAD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14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A7835E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7A2413DA" w14:textId="77777777" w:rsidTr="00971EEC">
        <w:trPr>
          <w:trHeight w:val="120"/>
        </w:trPr>
        <w:tc>
          <w:tcPr>
            <w:tcW w:w="3528" w:type="dxa"/>
          </w:tcPr>
          <w:p w14:paraId="3DB6B445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ated blood in past 12 month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</w:tcPr>
          <w:p w14:paraId="252E7D2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8422F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3D9FB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598C83BB" w14:textId="77777777" w:rsidTr="00971EEC">
        <w:trPr>
          <w:trHeight w:val="105"/>
        </w:trPr>
        <w:tc>
          <w:tcPr>
            <w:tcW w:w="3528" w:type="dxa"/>
          </w:tcPr>
          <w:p w14:paraId="551A883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</w:tcPr>
          <w:p w14:paraId="75E8366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14835 (95.32)</w:t>
            </w:r>
          </w:p>
        </w:tc>
        <w:tc>
          <w:tcPr>
            <w:tcW w:w="2250" w:type="dxa"/>
          </w:tcPr>
          <w:p w14:paraId="687B6BB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 836 (96.65)</w:t>
            </w:r>
          </w:p>
        </w:tc>
        <w:tc>
          <w:tcPr>
            <w:tcW w:w="1080" w:type="dxa"/>
          </w:tcPr>
          <w:p w14:paraId="61DF960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51A825EE" w14:textId="77777777" w:rsidTr="00971EEC">
        <w:trPr>
          <w:trHeight w:val="110"/>
        </w:trPr>
        <w:tc>
          <w:tcPr>
            <w:tcW w:w="3528" w:type="dxa"/>
            <w:tcBorders>
              <w:bottom w:val="nil"/>
            </w:tcBorders>
          </w:tcPr>
          <w:p w14:paraId="7EA6854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bottom w:val="nil"/>
            </w:tcBorders>
          </w:tcPr>
          <w:p w14:paraId="5555028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729 (4.68)</w:t>
            </w:r>
          </w:p>
        </w:tc>
        <w:tc>
          <w:tcPr>
            <w:tcW w:w="2250" w:type="dxa"/>
            <w:tcBorders>
              <w:bottom w:val="nil"/>
            </w:tcBorders>
          </w:tcPr>
          <w:p w14:paraId="394E3B2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 29 (3.35)</w:t>
            </w:r>
          </w:p>
        </w:tc>
        <w:tc>
          <w:tcPr>
            <w:tcW w:w="1080" w:type="dxa"/>
            <w:tcBorders>
              <w:bottom w:val="nil"/>
            </w:tcBorders>
          </w:tcPr>
          <w:p w14:paraId="093F04C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4D7ED796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3AC40629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ever tested for HIV?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D2D1F8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72010B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2EABB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66B08A3D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1621673E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A826F8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9216 (59.2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FD0B6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14 (70.9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EABFA5D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6B38E5D5" w14:textId="77777777" w:rsidTr="00971EEC">
        <w:trPr>
          <w:trHeight w:val="160"/>
        </w:trPr>
        <w:tc>
          <w:tcPr>
            <w:tcW w:w="3528" w:type="dxa"/>
            <w:tcBorders>
              <w:top w:val="nil"/>
              <w:bottom w:val="nil"/>
            </w:tcBorders>
          </w:tcPr>
          <w:p w14:paraId="1DB438CE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5F3E6D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348 (40.7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EC96B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51 (29.0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75D8EB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6448E280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00D6170A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3" w:name="_Hlk51218672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H Emergency food receiv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3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03E9B7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CDE42D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5B678E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0328281F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5B262543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170503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4029 (90.1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CC2DFE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58 (87.6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B151735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167</w:t>
            </w:r>
          </w:p>
        </w:tc>
      </w:tr>
      <w:tr w:rsidR="0078403B" w:rsidRPr="00B645E1" w14:paraId="2310A3E0" w14:textId="77777777" w:rsidTr="00971EEC">
        <w:trPr>
          <w:trHeight w:val="150"/>
        </w:trPr>
        <w:tc>
          <w:tcPr>
            <w:tcW w:w="3528" w:type="dxa"/>
            <w:tcBorders>
              <w:top w:val="nil"/>
              <w:bottom w:val="nil"/>
            </w:tcBorders>
          </w:tcPr>
          <w:p w14:paraId="3697D4E6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9CF58C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535 (9.8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28D468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07 (12.3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D83FB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26E3F58D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506B86CA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H FS benefit: ever receiv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81ED8F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277211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F3CB47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775BDB87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124FDE2B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D0AD71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09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.1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3EA3B1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2.4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E8A70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D3E8701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1A01C826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168284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8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3DD264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.5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120B0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045B05EE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52CDFB51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4" w:name="_Hlk51215679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gorous work activ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4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32F36F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55D0BE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9DA8A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3797585B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32FF1BFB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FE13F9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25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4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F50F0F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3.9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F3962FC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115</w:t>
            </w:r>
          </w:p>
        </w:tc>
      </w:tr>
      <w:tr w:rsidR="0078403B" w:rsidRPr="00B645E1" w14:paraId="1913EE7E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442569BC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A56207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0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5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52981C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0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6385E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3B44F625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2CB124E0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5" w:name="_Hlk51215698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work activ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5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2E07BB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F618B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1F993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32A1FD84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5FA3C141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839D65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9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3.9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DDFDD5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.2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3BD689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78403B" w:rsidRPr="00B645E1" w14:paraId="36F0DDFF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0B879031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AB3561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.0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CFB2D6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7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B09182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21802407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51815834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6" w:name="_Hlk51215728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k or bicyc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6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A21913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4CBD78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17F78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038CE12B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4BF2F18A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229228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13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2.7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F1EAEB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8.5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21B797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78403B" w:rsidRPr="00B645E1" w14:paraId="5ED8462B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4EA6E2C5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356899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2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.2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9E9408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.5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5D001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3F904379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2A08D017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7" w:name="_Hlk51215822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gorous recreational activiti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7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F23CE7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BB5338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85A82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0661EA9D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1C793CFF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225B36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15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4.4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B60CCD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5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A00EBB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 0.0001</w:t>
            </w:r>
          </w:p>
        </w:tc>
      </w:tr>
      <w:tr w:rsidR="0078403B" w:rsidRPr="00B645E1" w14:paraId="6598F466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757231DE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8F011A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9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5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CE10A4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4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53455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2E95C2F2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37E4D14F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8" w:name="_Hlk51215840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recreational activiti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8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03E9EE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D62467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36924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7BDA7092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42649701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801DA1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9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7.5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A180D8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9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CAD858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 0.0001</w:t>
            </w:r>
          </w:p>
        </w:tc>
      </w:tr>
      <w:tr w:rsidR="0078403B" w:rsidRPr="00B645E1" w14:paraId="3BCC0929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061D919F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768288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6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.4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1E86E0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.0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D112D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66400E53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1D8841F0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told doctor had trouble sleeping?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F56581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E7D9A1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38DE96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3757DC10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4272744C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BE461E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19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6.9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38C89A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5.0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8A728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3A96790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40A22ECD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8EA3D6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5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0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D41499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.9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CB1FFA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453D9020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34F6B423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9" w:name="_Hlk51218723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d at least 100 cigarettes in lif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9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7697EB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52F818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A882D4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4572B205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65CEF038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EE270F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9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7.5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0142DF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9.4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3410BC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 0.0001</w:t>
            </w:r>
          </w:p>
        </w:tc>
      </w:tr>
      <w:tr w:rsidR="0078403B" w:rsidRPr="00B645E1" w14:paraId="14CCBD66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5C244CB9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7A0318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6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.4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7988CC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5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5CFFC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3FB4DA74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0D8AB891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10" w:name="_Hlk51215871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do you consider your weigh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1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DD7433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63AFCE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044AC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1E2CBE5A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182D7627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Underweight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31A679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2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706141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5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F3E2560" w14:textId="77777777" w:rsidR="0078403B" w:rsidRPr="00367012" w:rsidRDefault="00BC2556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78403B" w:rsidRPr="00B645E1" w14:paraId="6E5B30BA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358F3A71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_Hlk51215901"/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About the right weight</w:t>
            </w:r>
            <w:bookmarkEnd w:id="11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2C1E04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7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2C6253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.2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8D8605" w14:textId="77777777" w:rsidR="0078403B" w:rsidRPr="00BC2556" w:rsidRDefault="00BC2556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55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6270B22A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3B693147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Overweight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D94453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4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8.0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C3103D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1.1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F6CF7F2" w14:textId="77777777" w:rsidR="0078403B" w:rsidRPr="00BC2556" w:rsidRDefault="00BC2556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55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0D77C2DE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186FD864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12" w:name="_Hlk51215922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ke to weigh more, less or sa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12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5CD33B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C45E6F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B9A83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27F756D6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467B738C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More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90CA4D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1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51CA3E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1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C96A13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 0.0001</w:t>
            </w:r>
          </w:p>
        </w:tc>
      </w:tr>
      <w:tr w:rsidR="0078403B" w:rsidRPr="00B645E1" w14:paraId="3A19EA13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56CB1400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3" w:name="_Hlk51215945"/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Stay about the same</w:t>
            </w:r>
            <w:bookmarkEnd w:id="13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7CB300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0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7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8FF135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0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96391D" w14:textId="77777777" w:rsidR="0078403B" w:rsidRPr="00BC2556" w:rsidRDefault="00BC2556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556">
              <w:rPr>
                <w:rFonts w:ascii="Times New Roman" w:hAnsi="Times New Roman" w:cs="Times New Roman"/>
                <w:b/>
                <w:sz w:val="20"/>
                <w:szCs w:val="20"/>
              </w:rPr>
              <w:t>0.0241</w:t>
            </w:r>
          </w:p>
        </w:tc>
      </w:tr>
      <w:tr w:rsidR="0078403B" w:rsidRPr="00B645E1" w14:paraId="7EE31182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0F359AE5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es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683FB5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90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8.1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04D07C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6.8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6301D5C" w14:textId="77777777" w:rsidR="0078403B" w:rsidRPr="00BC2556" w:rsidRDefault="00BC2556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55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4F6825A3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6823A62E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ed to lose weight in past ye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AAB199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101786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74798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255DD1ED" w14:textId="77777777" w:rsidTr="00971EEC">
        <w:trPr>
          <w:trHeight w:val="150"/>
        </w:trPr>
        <w:tc>
          <w:tcPr>
            <w:tcW w:w="3528" w:type="dxa"/>
            <w:tcBorders>
              <w:top w:val="nil"/>
              <w:bottom w:val="nil"/>
            </w:tcBorders>
          </w:tcPr>
          <w:p w14:paraId="6978AB04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545994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99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3.6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A156CE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1.8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2FF409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0D0D88CC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1B4B283F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D53C6B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.3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1FC0FF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8.1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DFC246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2B0BE208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5B45AA83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14" w:name="_Hlk51215977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able salt us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14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AAB4A7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854A02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18FF73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6F65DFB8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01EB19B6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_Hlk51215991"/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Ordinary salt</w:t>
            </w:r>
            <w:bookmarkEnd w:id="15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346159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0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6.0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2B602D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8.7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98C90E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3B306CEA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32449A8B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Salt substitutes/other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CE9945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4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7ECE99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0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CABFE4" w14:textId="77777777" w:rsidR="0078403B" w:rsidRPr="00367012" w:rsidRDefault="00BC2556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627DCDC3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4BCF13BD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6" w:name="_Hlk51218823"/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Doesn’t use/add salt products at the table</w:t>
            </w:r>
            <w:bookmarkEnd w:id="16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235257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4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.5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BEBC82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.2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F69A223" w14:textId="77777777" w:rsidR="0078403B" w:rsidRPr="00BC2556" w:rsidRDefault="00BC2556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55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18777768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0F4BA2C3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pecial diet?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3AFBC0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7CE14D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801647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265CDB24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3A2C8C46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A0E3BC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35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1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F1960F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5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AAE69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5BFCD2C0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534FB4F7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3DE4D1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8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240FBC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4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20885A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7E2FB103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0D2E0398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e food consumed yesterday to usu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94C8AA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6FF77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7679E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58328493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06A6CA56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Much more than usual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7ACFDA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4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5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28C33F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9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B2FA2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7B99AECC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2514EB46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Usual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E92972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12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2.5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BE5C6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.2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EBF16D" w14:textId="77777777" w:rsidR="0078403B" w:rsidRPr="00367012" w:rsidRDefault="00306494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3C7E17B8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51D3BDE5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Much less than usual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328E8B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7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9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37464E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7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4F18FA" w14:textId="77777777" w:rsidR="0078403B" w:rsidRPr="00367012" w:rsidRDefault="00306494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108E9DA9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4C60D312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17" w:name="_Hlk51216051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p water sour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17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98E429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19D67A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9E78D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09362577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4A430FCC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8" w:name="_Hlk51216064"/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Community supply</w:t>
            </w:r>
            <w:bookmarkEnd w:id="18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9C1CFD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08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9.6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B4E3C1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5.6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36372C1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306494">
              <w:rPr>
                <w:rFonts w:ascii="Times New Roman" w:hAnsi="Times New Roman" w:cs="Times New Roman"/>
                <w:b/>
                <w:sz w:val="20"/>
                <w:szCs w:val="20"/>
              </w:rPr>
              <w:t>144</w:t>
            </w:r>
          </w:p>
        </w:tc>
      </w:tr>
      <w:tr w:rsidR="0078403B" w:rsidRPr="00B645E1" w14:paraId="11EF5CE4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7D48076A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Well or rain cister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F516EC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3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5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212EF0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4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69B91D" w14:textId="77777777" w:rsidR="0078403B" w:rsidRPr="00367012" w:rsidRDefault="00306494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461ED842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26CB48A8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Sprin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FAF26D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D72608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EDBAAB" w14:textId="77777777" w:rsidR="0078403B" w:rsidRPr="00367012" w:rsidRDefault="00306494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08765A62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285B4747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_Hlk51218860"/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Don't drink tap water</w:t>
            </w:r>
            <w:bookmarkEnd w:id="19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0CA267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9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6327B7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.6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9B88FEE" w14:textId="77777777" w:rsidR="0078403B" w:rsidRPr="00306494" w:rsidRDefault="00306494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494">
              <w:rPr>
                <w:rFonts w:ascii="Times New Roman" w:hAnsi="Times New Roman" w:cs="Times New Roman"/>
                <w:b/>
                <w:sz w:val="20"/>
                <w:szCs w:val="20"/>
              </w:rPr>
              <w:t>0.0110</w:t>
            </w:r>
          </w:p>
        </w:tc>
      </w:tr>
      <w:tr w:rsidR="0078403B" w:rsidRPr="00B645E1" w14:paraId="2BCA1168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3F760891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20" w:name="_Hlk51216088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ellfish eaten during past 30 da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2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E33678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517C9D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A6F32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11369459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020A8326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855FD6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6.5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5E745E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8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7114C4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132</w:t>
            </w:r>
          </w:p>
        </w:tc>
      </w:tr>
      <w:tr w:rsidR="0078403B" w:rsidRPr="00B645E1" w14:paraId="0D571418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75E5D872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DAD7D8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3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3.4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3B4B3E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9.1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65756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5F972642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60AA9E5B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 eaten during past 30 da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C89E76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17EDB7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AB652E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19F062F2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44A3909C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1EF9A5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3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.7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00019F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3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EF14BA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BABD028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36109B82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62A898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12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2.2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EB5FA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.6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C07DE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61BD86AF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795D46F3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bookmarkStart w:id="21" w:name="_Hlk51216126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dietary supplements taken</w:t>
            </w:r>
            <w:bookmarkEnd w:id="21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A77CFD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16E273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E3C30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58197707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3EE4C8AF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9F3A4A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2.0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2FFCA7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6.5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083656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106</w:t>
            </w:r>
          </w:p>
        </w:tc>
      </w:tr>
      <w:tr w:rsidR="0078403B" w:rsidRPr="00B645E1" w14:paraId="45FE2F8C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63F8360F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43EDA9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4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7.93)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A5446A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3.4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E26EA7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45C744D1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4372F6E9" w14:textId="77777777" w:rsidR="0078403B" w:rsidRPr="00D7721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Antacids Taken?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C77157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F7E973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7C334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246E267F" w14:textId="77777777" w:rsidTr="00FC0BA4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08A7D79A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A06E1F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37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8.5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517DBA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8.5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F53945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64CBC76E" w14:textId="77777777" w:rsidTr="00FC0BA4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30C790A8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305518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7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.42)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E1663D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.4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0206C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03B" w:rsidRPr="00B645E1" w14:paraId="5E9AE74C" w14:textId="77777777" w:rsidTr="00FC0BA4">
        <w:trPr>
          <w:trHeight w:val="135"/>
        </w:trPr>
        <w:tc>
          <w:tcPr>
            <w:tcW w:w="9468" w:type="dxa"/>
            <w:gridSpan w:val="4"/>
            <w:tcBorders>
              <w:top w:val="nil"/>
              <w:bottom w:val="nil"/>
            </w:tcBorders>
          </w:tcPr>
          <w:p w14:paraId="78AEA272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2" w:name="_Hlk50667543"/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eric variables</w:t>
            </w:r>
          </w:p>
        </w:tc>
      </w:tr>
      <w:tr w:rsidR="0078403B" w:rsidRPr="00B645E1" w14:paraId="2E5DA372" w14:textId="77777777" w:rsidTr="00FC0BA4">
        <w:trPr>
          <w:trHeight w:val="119"/>
        </w:trPr>
        <w:tc>
          <w:tcPr>
            <w:tcW w:w="3528" w:type="dxa"/>
            <w:tcBorders>
              <w:top w:val="nil"/>
              <w:bottom w:val="nil"/>
            </w:tcBorders>
          </w:tcPr>
          <w:p w14:paraId="77A8406C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CBC6C12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38A9354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; S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42DE79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78403B" w:rsidRPr="00B645E1" w14:paraId="0A4E4ECF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59541DE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_Hlk5121895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bookmarkEnd w:id="23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B0D4BA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6.4 (17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1BA90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8.3 (14.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30FC5C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8403B" w:rsidRPr="00B645E1" w14:paraId="61B5C56C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7932189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24" w:name="_Hlk5121642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4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1E5437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50 (1.2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359656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(1.3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94C77D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8403B" w:rsidRPr="00B645E1" w14:paraId="4FE9FFC0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1563B739" w14:textId="77777777" w:rsidR="0078403B" w:rsidRPr="00D7721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Total no: of people in the house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D78CA4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28 (1.6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DF4744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21 (1.7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1CF4D8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284A8CE4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5F053733" w14:textId="77777777" w:rsidR="0078403B" w:rsidRPr="00D7721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Total no: of people in the fami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623802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07 (1.7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AF9710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09 (1.7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E72E1BA" w14:textId="77777777" w:rsidR="0078403B" w:rsidRPr="00367012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55751825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4F0BC50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_Hlk51216442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Income-poverty ratio</w:t>
            </w:r>
            <w:bookmarkEnd w:id="25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192218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61 (1.6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E1C907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32 (1.5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DF9C1F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5F17D4BE" w14:textId="77777777" w:rsidTr="00971EEC">
        <w:trPr>
          <w:trHeight w:val="350"/>
        </w:trPr>
        <w:tc>
          <w:tcPr>
            <w:tcW w:w="3528" w:type="dxa"/>
            <w:tcBorders>
              <w:top w:val="nil"/>
              <w:bottom w:val="nil"/>
            </w:tcBorders>
          </w:tcPr>
          <w:p w14:paraId="082C16D7" w14:textId="77777777" w:rsidR="0078403B" w:rsidRPr="00D7721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Money spent at supermarket/grocery st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E74EFF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40 (197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7261FD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26 (35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9F1C9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114CAFF3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304976B5" w14:textId="77777777" w:rsidR="0078403B" w:rsidRPr="00D7721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Money spent on nonfood it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D5BD6F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6.5 (67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753B4E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6.2 (72.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50BC1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6EC54ED0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4606BED7" w14:textId="77777777" w:rsidR="0078403B" w:rsidRPr="00D7721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Money spent on food at other sto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BD420F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2.0 (152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401D0F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3.1 (147.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BA6BC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0942A801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226D7122" w14:textId="77777777" w:rsidR="0078403B" w:rsidRPr="00D7721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26" w:name="_Hlk51218980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Money spent on eating 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6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B99EAA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4AB">
              <w:rPr>
                <w:rFonts w:ascii="Times New Roman" w:hAnsi="Times New Roman" w:cs="Times New Roman"/>
                <w:sz w:val="20"/>
                <w:szCs w:val="20"/>
              </w:rPr>
              <w:t>115 (16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ACC2FE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4AB">
              <w:rPr>
                <w:rFonts w:ascii="Times New Roman" w:hAnsi="Times New Roman" w:cs="Times New Roman"/>
                <w:sz w:val="20"/>
                <w:szCs w:val="20"/>
              </w:rPr>
              <w:t>146 (20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56C14E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0CD0A5A4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5D33D998" w14:textId="77777777" w:rsidR="0078403B" w:rsidRPr="00D7721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Money spent on carryout/delivered foo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92F950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5.8 (98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17419B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9.6 (46.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0B267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11373DBC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3B6F2D6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27" w:name="_Hlk51216471"/>
            <w:r>
              <w:rPr>
                <w:rFonts w:ascii="Times New Roman" w:hAnsi="Times New Roman" w:cs="Times New Roman"/>
                <w:sz w:val="20"/>
                <w:szCs w:val="20"/>
              </w:rPr>
              <w:t>Self-rated general health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7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32E152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4F6">
              <w:rPr>
                <w:rFonts w:ascii="Times New Roman" w:hAnsi="Times New Roman" w:cs="Times New Roman"/>
                <w:sz w:val="20"/>
                <w:szCs w:val="20"/>
              </w:rPr>
              <w:t>3.07 (0.98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9ED296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4F6">
              <w:rPr>
                <w:rFonts w:ascii="Times New Roman" w:hAnsi="Times New Roman" w:cs="Times New Roman"/>
                <w:sz w:val="20"/>
                <w:szCs w:val="20"/>
              </w:rPr>
              <w:t>2.69 (0.96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59C714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69E39800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0F48054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28" w:name="_Hlk51216486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How healthy i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et </w:t>
            </w:r>
            <w:bookmarkEnd w:id="28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8FE4BA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08 (1.0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EAA2D7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95 (1.0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19F5DF0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78403B" w:rsidRPr="00B645E1" w14:paraId="5F2A82E1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5B4B33B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29" w:name="_Hlk51219002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Past 30-day milk product consum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9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F0B7C5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.81 (1.1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6AD404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.93 (1.1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F872886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20</w:t>
            </w:r>
          </w:p>
        </w:tc>
      </w:tr>
      <w:tr w:rsidR="0078403B" w:rsidRPr="00B645E1" w14:paraId="009158F2" w14:textId="77777777" w:rsidTr="00971EEC">
        <w:trPr>
          <w:trHeight w:val="80"/>
        </w:trPr>
        <w:tc>
          <w:tcPr>
            <w:tcW w:w="3528" w:type="dxa"/>
            <w:tcBorders>
              <w:top w:val="nil"/>
              <w:bottom w:val="nil"/>
            </w:tcBorders>
          </w:tcPr>
          <w:p w14:paraId="7CEBE8A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Regular milk use 5 times per 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1490C4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.16 (0.78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A6825C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.19 (0.79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7F23E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CF12435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630DF156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0" w:name="_Hlk51219023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# of meals not home prepa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0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8F05DA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0D6">
              <w:rPr>
                <w:rFonts w:ascii="Times New Roman" w:hAnsi="Times New Roman" w:cs="Times New Roman"/>
                <w:sz w:val="20"/>
                <w:szCs w:val="20"/>
              </w:rPr>
              <w:t>2.60 (3.5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845230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0D6">
              <w:rPr>
                <w:rFonts w:ascii="Times New Roman" w:hAnsi="Times New Roman" w:cs="Times New Roman"/>
                <w:sz w:val="20"/>
                <w:szCs w:val="20"/>
              </w:rPr>
              <w:t>3.42 (3.9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5CFA09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784E64D6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3A06BF53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1" w:name="_Hlk5121903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# of meals from fast food or pizza pl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1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FE6A43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0D6">
              <w:rPr>
                <w:rFonts w:ascii="Times New Roman" w:hAnsi="Times New Roman" w:cs="Times New Roman"/>
                <w:sz w:val="20"/>
                <w:szCs w:val="20"/>
              </w:rPr>
              <w:t>1.34 (2.1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E370D1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0D6">
              <w:rPr>
                <w:rFonts w:ascii="Times New Roman" w:hAnsi="Times New Roman" w:cs="Times New Roman"/>
                <w:sz w:val="20"/>
                <w:szCs w:val="20"/>
              </w:rPr>
              <w:t>1.75 (2.5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0FD8118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68CBE41D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727F4DE4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2" w:name="_Hlk51219053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# of ready-to-eat foods in past 30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2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8DC104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0D6">
              <w:rPr>
                <w:rFonts w:ascii="Times New Roman" w:hAnsi="Times New Roman" w:cs="Times New Roman"/>
                <w:sz w:val="20"/>
                <w:szCs w:val="20"/>
              </w:rPr>
              <w:t>1.35 (4.6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D683AC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0D6">
              <w:rPr>
                <w:rFonts w:ascii="Times New Roman" w:hAnsi="Times New Roman" w:cs="Times New Roman"/>
                <w:sz w:val="20"/>
                <w:szCs w:val="20"/>
              </w:rPr>
              <w:t>2.08 (7.1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A46BE4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67382983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70FB2804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3" w:name="_Hlk5121906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# of frozen meals/pizza in past 30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3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E3B087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0D6">
              <w:rPr>
                <w:rFonts w:ascii="Times New Roman" w:hAnsi="Times New Roman" w:cs="Times New Roman"/>
                <w:sz w:val="20"/>
                <w:szCs w:val="20"/>
              </w:rPr>
              <w:t>1.93 (8.2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9C1273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0D6">
              <w:rPr>
                <w:rFonts w:ascii="Times New Roman" w:hAnsi="Times New Roman" w:cs="Times New Roman"/>
                <w:sz w:val="20"/>
                <w:szCs w:val="20"/>
              </w:rPr>
              <w:t>2.51 (7.1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0AE677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25</w:t>
            </w:r>
          </w:p>
        </w:tc>
      </w:tr>
      <w:tr w:rsidR="0078403B" w:rsidRPr="00B645E1" w14:paraId="7D3F8016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709D6EF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HH Worried run out of f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2B6D48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64 (0.64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B04B80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60 (0.69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14D51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3E02AE9E" w14:textId="77777777" w:rsidTr="00971EEC">
        <w:trPr>
          <w:trHeight w:val="150"/>
        </w:trPr>
        <w:tc>
          <w:tcPr>
            <w:tcW w:w="3528" w:type="dxa"/>
            <w:tcBorders>
              <w:top w:val="nil"/>
              <w:bottom w:val="nil"/>
            </w:tcBorders>
          </w:tcPr>
          <w:p w14:paraId="0821B6B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4" w:name="_Hlk51219080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HH Food didn't l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4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06A70F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4AB">
              <w:rPr>
                <w:rFonts w:ascii="Times New Roman" w:hAnsi="Times New Roman" w:cs="Times New Roman"/>
                <w:sz w:val="20"/>
                <w:szCs w:val="20"/>
              </w:rPr>
              <w:t>2.64 (0.65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E7C138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4AB">
              <w:rPr>
                <w:rFonts w:ascii="Times New Roman" w:hAnsi="Times New Roman" w:cs="Times New Roman"/>
                <w:sz w:val="20"/>
                <w:szCs w:val="20"/>
              </w:rPr>
              <w:t>2.71 (0.58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055E62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</w:tr>
      <w:tr w:rsidR="0078403B" w:rsidRPr="00B645E1" w14:paraId="12187CA6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07F1B52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5" w:name="_Hlk5121910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H Couldn't afford balanced me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EBF2CC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4AB">
              <w:rPr>
                <w:rFonts w:ascii="Times New Roman" w:hAnsi="Times New Roman" w:cs="Times New Roman"/>
                <w:sz w:val="20"/>
                <w:szCs w:val="20"/>
              </w:rPr>
              <w:t>2.72 (0.57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7267E9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76 (0.54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AD2BFE4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45</w:t>
            </w:r>
          </w:p>
        </w:tc>
      </w:tr>
      <w:tr w:rsidR="0078403B" w:rsidRPr="00B645E1" w14:paraId="1B28B01F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5072B89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6" w:name="_Hlk51216551"/>
            <w:bookmarkEnd w:id="3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Household food security 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6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C20028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43 (0.95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30D92B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36 (1.0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AC24D9F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373</w:t>
            </w:r>
          </w:p>
        </w:tc>
      </w:tr>
      <w:tr w:rsidR="0078403B" w:rsidRPr="00B645E1" w14:paraId="2130F2FE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02F9433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7" w:name="_Hlk51216570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Adult food security 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7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F9395E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44 (0.96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BEA965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37 (1.0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97374B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376</w:t>
            </w:r>
          </w:p>
        </w:tc>
      </w:tr>
      <w:tr w:rsidR="0078403B" w:rsidRPr="00B645E1" w14:paraId="15A4B146" w14:textId="77777777" w:rsidTr="00971EEC">
        <w:trPr>
          <w:trHeight w:val="150"/>
        </w:trPr>
        <w:tc>
          <w:tcPr>
            <w:tcW w:w="3528" w:type="dxa"/>
            <w:tcBorders>
              <w:top w:val="nil"/>
              <w:bottom w:val="nil"/>
            </w:tcBorders>
          </w:tcPr>
          <w:p w14:paraId="6DE6BD5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8" w:name="_Hlk5121658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Monthly 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  <w:bookmarkEnd w:id="38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7FA610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.85 (3.2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B68FE1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.41 (3.0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E7B8AE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78403B" w:rsidRPr="00B645E1" w14:paraId="79FCEEBC" w14:textId="77777777" w:rsidTr="00971EEC">
        <w:trPr>
          <w:trHeight w:val="150"/>
        </w:trPr>
        <w:tc>
          <w:tcPr>
            <w:tcW w:w="3528" w:type="dxa"/>
            <w:tcBorders>
              <w:top w:val="nil"/>
              <w:bottom w:val="nil"/>
            </w:tcBorders>
          </w:tcPr>
          <w:p w14:paraId="6A31778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" w:name="_Hlk51216600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Family monthly </w:t>
            </w:r>
            <w:r w:rsidR="00770C7D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 w:rsidR="002A11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poverty level index</w:t>
            </w:r>
            <w:bookmarkEnd w:id="39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6C3A9F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34 (1.5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B5B875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13 (1.4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1634FE6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78403B" w:rsidRPr="00B645E1" w14:paraId="739A64A3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775FADB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40" w:name="_Hlk51216613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Family monthly </w:t>
            </w:r>
            <w:r w:rsidR="002A1173">
              <w:rPr>
                <w:rFonts w:ascii="Times New Roman" w:hAnsi="Times New Roman" w:cs="Times New Roman"/>
                <w:sz w:val="20"/>
                <w:szCs w:val="20"/>
              </w:rPr>
              <w:t>income-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poverty level 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0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C9906D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16 (0.91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5A88EE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04 (0.91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7FB047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78403B" w:rsidRPr="00B645E1" w14:paraId="089BAF9E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0513C10C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41" w:name="_Hlk51219143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Minutes sedentary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1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1E1985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0DA">
              <w:rPr>
                <w:rFonts w:ascii="Times New Roman" w:hAnsi="Times New Roman" w:cs="Times New Roman"/>
                <w:sz w:val="20"/>
                <w:szCs w:val="20"/>
              </w:rPr>
              <w:t>342 (2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69E172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0DA">
              <w:rPr>
                <w:rFonts w:ascii="Times New Roman" w:hAnsi="Times New Roman" w:cs="Times New Roman"/>
                <w:sz w:val="20"/>
                <w:szCs w:val="20"/>
              </w:rPr>
              <w:t>357 (20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9EBDD76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0DA">
              <w:rPr>
                <w:rFonts w:ascii="Times New Roman" w:hAnsi="Times New Roman" w:cs="Times New Roman"/>
                <w:b/>
                <w:sz w:val="20"/>
                <w:szCs w:val="20"/>
              </w:rPr>
              <w:t>0.0361</w:t>
            </w:r>
          </w:p>
        </w:tc>
      </w:tr>
      <w:tr w:rsidR="0078403B" w:rsidRPr="00B645E1" w14:paraId="13E31B25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57ACF945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How much sleep do you get (hours)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1E3A0B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.00 (1.4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49A2FE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.01 (1.6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A2B8D9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06CFEB49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0A950CA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_Hlk5121916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bookmarkEnd w:id="42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312E43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8.5 (20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6CAF13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8.4 (24.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295C5BE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53EA1457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7181FA2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3" w:name="_Hlk5121666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Standing height (cm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266919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67 (10.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3EB5AF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66 (10.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0E8AA8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46</w:t>
            </w:r>
          </w:p>
        </w:tc>
      </w:tr>
      <w:tr w:rsidR="0078403B" w:rsidRPr="00B645E1" w14:paraId="6C4BB2D4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561B281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_Hlk51219183"/>
            <w:bookmarkEnd w:id="43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Body mass index </w:t>
            </w:r>
            <w:bookmarkEnd w:id="44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Pr="003670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ADEF0E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8.0 (6.4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5CD686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2.0 (7.4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2AE2CD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3E624835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2F185F7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5" w:name="_Hlk5121668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Upper leg length (cm)</w:t>
            </w:r>
            <w:bookmarkEnd w:id="45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513E43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8.8 (3.7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7283AA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7.1 (4.2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5FC701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4EF34FE3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5B78E0B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" w:name="_Hlk51216699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Upper arm length (cm)</w:t>
            </w:r>
            <w:bookmarkEnd w:id="46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752711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0DA">
              <w:rPr>
                <w:rFonts w:ascii="Times New Roman" w:hAnsi="Times New Roman" w:cs="Times New Roman"/>
                <w:sz w:val="20"/>
                <w:szCs w:val="20"/>
              </w:rPr>
              <w:t>37.4 (2.8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0C8CB8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0DA">
              <w:rPr>
                <w:rFonts w:ascii="Times New Roman" w:hAnsi="Times New Roman" w:cs="Times New Roman"/>
                <w:sz w:val="20"/>
                <w:szCs w:val="20"/>
              </w:rPr>
              <w:t>37.1 (2.7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33F963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78403B" w:rsidRPr="00B645E1" w14:paraId="0072512A" w14:textId="77777777" w:rsidTr="00971EEC">
        <w:trPr>
          <w:trHeight w:val="80"/>
        </w:trPr>
        <w:tc>
          <w:tcPr>
            <w:tcW w:w="3528" w:type="dxa"/>
            <w:tcBorders>
              <w:top w:val="nil"/>
              <w:bottom w:val="nil"/>
            </w:tcBorders>
          </w:tcPr>
          <w:p w14:paraId="674C9A4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7" w:name="_Hlk51219216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Arm circumference</w:t>
            </w:r>
            <w:bookmarkEnd w:id="47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0C81F7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2.4 (5.0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6CDC0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4.8 (5.3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409A75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0335ED0B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3CA05B2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" w:name="_Hlk5121923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Waist circumference </w:t>
            </w:r>
            <w:bookmarkEnd w:id="48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ED5299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96.0 (15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2AA5C3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08 (16.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A00D95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7A1F56BB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46D3764B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49" w:name="_Hlk51216720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Current self-reported height (inche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9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96DF70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6.3 (4.1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AAAF24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5.9 (4.2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1E729B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58</w:t>
            </w:r>
          </w:p>
        </w:tc>
      </w:tr>
      <w:tr w:rsidR="0078403B" w:rsidRPr="00B645E1" w14:paraId="2EDE2D66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1F4F4D81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0" w:name="_Hlk5121932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Current self-reported weight </w:t>
            </w:r>
            <w:bookmarkEnd w:id="50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pound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05D143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72 (42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DDD97B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93 (50.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1111A1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5D5B3931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1C8068B7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1" w:name="_Hlk51219337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Self-reported weight-1 year ago </w:t>
            </w:r>
            <w:bookmarkEnd w:id="51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pound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53DF2F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72 (44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49F00A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92 (49.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2E95B2A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423551CA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0FADEBF7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2" w:name="_Hlk51219356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Self-reported greatest weight </w:t>
            </w:r>
            <w:bookmarkEnd w:id="52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pound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E420A1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87 (49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68915E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08 (55.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191B33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70FB0881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128F7931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3" w:name="_Hlk51219373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Age when heaviest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53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529193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9.0 (16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4B9AA6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9.8 (16.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1CAED36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 0.0001</w:t>
            </w:r>
          </w:p>
        </w:tc>
      </w:tr>
      <w:tr w:rsidR="0078403B" w:rsidRPr="00B645E1" w14:paraId="4795C3D4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69823F8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Salt used in preparation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, </w:t>
            </w:r>
            <w:r w:rsidRPr="003670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4CC629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12 (0.93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FEEB29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.11 (0.96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3470BA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42EDC93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57867986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Total # of dietary supplements tak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CF0FDE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.10 (1.7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449097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0.990 (1.7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FCFAD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557B0BE7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34D0B32B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Total # of antacids tak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576423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0.117 (0.33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4D6869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0.116 (0.32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F6A74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F95D066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6C848BF6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Average number of foods repor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3FA3D8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6.5 (5.6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218145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6.3 (5.4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D0A6A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1E3038DE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2168A555" w14:textId="77777777" w:rsidR="0078403B" w:rsidRPr="00A44C3F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4" w:name="_Hlk51219387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nergy</w:t>
            </w:r>
            <w:bookmarkEnd w:id="54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(kca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69B844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36">
              <w:rPr>
                <w:rFonts w:ascii="Times New Roman" w:hAnsi="Times New Roman" w:cs="Times New Roman"/>
                <w:sz w:val="20"/>
                <w:szCs w:val="20"/>
              </w:rPr>
              <w:t>2001 (78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72E357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36">
              <w:rPr>
                <w:rFonts w:ascii="Times New Roman" w:hAnsi="Times New Roman" w:cs="Times New Roman"/>
                <w:sz w:val="20"/>
                <w:szCs w:val="20"/>
              </w:rPr>
              <w:t>2096 (79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C5ED60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78403B" w:rsidRPr="00B645E1" w14:paraId="26A51498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3B0270F2" w14:textId="77777777" w:rsidR="0078403B" w:rsidRPr="00A44C3F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5" w:name="_Hlk51216753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rotein (gm)</w:t>
            </w:r>
            <w:bookmarkEnd w:id="55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7B3B4A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82.4 (35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426421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9.9 (33.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C30509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433</w:t>
            </w:r>
          </w:p>
        </w:tc>
      </w:tr>
      <w:tr w:rsidR="0078403B" w:rsidRPr="00B645E1" w14:paraId="78AFA9B6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2613DB78" w14:textId="77777777" w:rsidR="0078403B" w:rsidRPr="00A44C3F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6" w:name="_Hlk51219407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arbohydrate</w:t>
            </w:r>
            <w:bookmarkEnd w:id="56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2D752A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36">
              <w:rPr>
                <w:rFonts w:ascii="Times New Roman" w:hAnsi="Times New Roman" w:cs="Times New Roman"/>
                <w:sz w:val="20"/>
                <w:szCs w:val="20"/>
              </w:rPr>
              <w:t>238 (10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98B86A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36">
              <w:rPr>
                <w:rFonts w:ascii="Times New Roman" w:hAnsi="Times New Roman" w:cs="Times New Roman"/>
                <w:sz w:val="20"/>
                <w:szCs w:val="20"/>
              </w:rPr>
              <w:t>252 (10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B952F0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78403B" w:rsidRPr="00B645E1" w14:paraId="2BC7BF89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060E93F2" w14:textId="77777777" w:rsidR="0078403B" w:rsidRPr="00A44C3F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otal sugars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84E62E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11 (65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2346C3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F16">
              <w:rPr>
                <w:rFonts w:ascii="Times New Roman" w:hAnsi="Times New Roman" w:cs="Times New Roman"/>
                <w:sz w:val="20"/>
                <w:szCs w:val="20"/>
              </w:rPr>
              <w:t>115 (65.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0294EF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18122067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290BC822" w14:textId="77777777" w:rsidR="0078403B" w:rsidRPr="00A44C3F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ietary fiber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409804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7.7 (9.2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B8A883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7.3 (8.8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98AC2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6EA87F57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0A71D208" w14:textId="77777777" w:rsidR="0078403B" w:rsidRPr="00A44C3F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7" w:name="_Hlk51219422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otal fat </w:t>
            </w:r>
            <w:bookmarkEnd w:id="57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B9342B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F16">
              <w:rPr>
                <w:rFonts w:ascii="Times New Roman" w:hAnsi="Times New Roman" w:cs="Times New Roman"/>
                <w:sz w:val="20"/>
                <w:szCs w:val="20"/>
              </w:rPr>
              <w:t>75.4 (36.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B74319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78.5 (36.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9F3B08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</w:tr>
      <w:tr w:rsidR="0078403B" w:rsidRPr="00B645E1" w14:paraId="3ECDF4BE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512A19DA" w14:textId="77777777" w:rsidR="0078403B" w:rsidRPr="00A44C3F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8" w:name="_Hlk51219437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otal saturated fatty acids </w:t>
            </w:r>
            <w:bookmarkEnd w:id="58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72E93B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F16">
              <w:rPr>
                <w:rFonts w:ascii="Times New Roman" w:hAnsi="Times New Roman" w:cs="Times New Roman"/>
                <w:sz w:val="20"/>
                <w:szCs w:val="20"/>
              </w:rPr>
              <w:t>23.4 (12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0E6A7C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F16">
              <w:rPr>
                <w:rFonts w:ascii="Times New Roman" w:hAnsi="Times New Roman" w:cs="Times New Roman"/>
                <w:sz w:val="20"/>
                <w:szCs w:val="20"/>
              </w:rPr>
              <w:t>24.5 (12.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C06421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4F16">
              <w:rPr>
                <w:rFonts w:ascii="Times New Roman" w:hAnsi="Times New Roman" w:cs="Times New Roman"/>
                <w:b/>
                <w:sz w:val="20"/>
                <w:szCs w:val="20"/>
              </w:rPr>
              <w:t>0.0113</w:t>
            </w:r>
          </w:p>
        </w:tc>
      </w:tr>
      <w:tr w:rsidR="0078403B" w:rsidRPr="00B645E1" w14:paraId="1683A8DA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7E33040C" w14:textId="77777777" w:rsidR="0078403B" w:rsidRPr="00A44C3F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59" w:name="_Hlk51216780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otal monounsaturated fatty acids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59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62F373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6.9 (14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C65564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5.6 (14.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AC9958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79</w:t>
            </w:r>
          </w:p>
        </w:tc>
      </w:tr>
      <w:tr w:rsidR="0078403B" w:rsidRPr="00B645E1" w14:paraId="4314C3EC" w14:textId="77777777" w:rsidTr="00971EEC">
        <w:trPr>
          <w:trHeight w:val="150"/>
        </w:trPr>
        <w:tc>
          <w:tcPr>
            <w:tcW w:w="3528" w:type="dxa"/>
            <w:tcBorders>
              <w:top w:val="nil"/>
              <w:bottom w:val="nil"/>
            </w:tcBorders>
          </w:tcPr>
          <w:p w14:paraId="53F16B8A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otal polyunsaturated fatty acids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FB77DB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0.2 (13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D6008D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9.6 (13.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3EFA4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0FB644C8" w14:textId="77777777" w:rsidTr="00971EEC">
        <w:trPr>
          <w:trHeight w:val="150"/>
        </w:trPr>
        <w:tc>
          <w:tcPr>
            <w:tcW w:w="3528" w:type="dxa"/>
            <w:tcBorders>
              <w:top w:val="nil"/>
              <w:bottom w:val="nil"/>
            </w:tcBorders>
          </w:tcPr>
          <w:p w14:paraId="0EAD02D0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holesterol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E51A36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02 (20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CF5947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04 (20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4D2CA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650D33AF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5E795EC8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itamin E as alpha-tocopherol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1360C5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E71">
              <w:rPr>
                <w:rFonts w:ascii="Times New Roman" w:hAnsi="Times New Roman" w:cs="Times New Roman"/>
                <w:sz w:val="20"/>
                <w:szCs w:val="20"/>
              </w:rPr>
              <w:t>10.7 (11.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184AF8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E71">
              <w:rPr>
                <w:rFonts w:ascii="Times New Roman" w:hAnsi="Times New Roman" w:cs="Times New Roman"/>
                <w:sz w:val="20"/>
                <w:szCs w:val="20"/>
              </w:rPr>
              <w:t>10.5 (9.5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A4F08B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30CD4E0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4684A20E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0" w:name="_Hlk51216797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Added alpha-tocoph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(Vitamin E) </w:t>
            </w:r>
            <w:bookmarkEnd w:id="60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949D8F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E71">
              <w:rPr>
                <w:rFonts w:ascii="Times New Roman" w:hAnsi="Times New Roman" w:cs="Times New Roman"/>
                <w:sz w:val="20"/>
                <w:szCs w:val="20"/>
              </w:rPr>
              <w:t>3.36 (8.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1163CF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72 (7.1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2D045A" w14:textId="77777777" w:rsidR="0078403B" w:rsidRPr="007F7E71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E71">
              <w:rPr>
                <w:rFonts w:ascii="Times New Roman" w:hAnsi="Times New Roman" w:cs="Times New Roman"/>
                <w:b/>
                <w:sz w:val="20"/>
                <w:szCs w:val="20"/>
              </w:rPr>
              <w:t>0.0249</w:t>
            </w:r>
          </w:p>
        </w:tc>
      </w:tr>
      <w:tr w:rsidR="0078403B" w:rsidRPr="00B645E1" w14:paraId="2E2E22ED" w14:textId="77777777" w:rsidTr="00971EEC">
        <w:trPr>
          <w:trHeight w:val="150"/>
        </w:trPr>
        <w:tc>
          <w:tcPr>
            <w:tcW w:w="3528" w:type="dxa"/>
            <w:tcBorders>
              <w:top w:val="nil"/>
              <w:bottom w:val="nil"/>
            </w:tcBorders>
          </w:tcPr>
          <w:p w14:paraId="3E4F6998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etinol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792CC5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36 (39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5B6744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34 (37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96E07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332862E0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3AFEB4F1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itamin A, RAE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870490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88 (51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6AE9CA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71 (45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BDCB2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6AACB1EB" w14:textId="77777777" w:rsidTr="00971EEC">
        <w:trPr>
          <w:trHeight w:val="80"/>
        </w:trPr>
        <w:tc>
          <w:tcPr>
            <w:tcW w:w="3528" w:type="dxa"/>
            <w:tcBorders>
              <w:top w:val="nil"/>
              <w:bottom w:val="nil"/>
            </w:tcBorders>
          </w:tcPr>
          <w:p w14:paraId="2F6609F0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Alpha-carotene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897F88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41 (105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9254F2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35 (91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5B0A7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516B6726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7E3283E5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eta-carotene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2FAEE3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705 (355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F92725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510 (290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39B89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A7B9541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20610508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eta-cryptoxanthin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50AD0C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E71">
              <w:rPr>
                <w:rFonts w:ascii="Times New Roman" w:hAnsi="Times New Roman" w:cs="Times New Roman"/>
                <w:sz w:val="20"/>
                <w:szCs w:val="20"/>
              </w:rPr>
              <w:t>118 (28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AF8706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E71">
              <w:rPr>
                <w:rFonts w:ascii="Times New Roman" w:hAnsi="Times New Roman" w:cs="Times New Roman"/>
                <w:sz w:val="20"/>
                <w:szCs w:val="20"/>
              </w:rPr>
              <w:t>112 (30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FE1BC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46991699" w14:textId="77777777" w:rsidTr="00971EEC">
        <w:trPr>
          <w:trHeight w:val="80"/>
        </w:trPr>
        <w:tc>
          <w:tcPr>
            <w:tcW w:w="3528" w:type="dxa"/>
            <w:tcBorders>
              <w:top w:val="nil"/>
              <w:bottom w:val="nil"/>
            </w:tcBorders>
          </w:tcPr>
          <w:p w14:paraId="6219A5CB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ycopene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CFA4C0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776 (830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943052C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6046 (1000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2A736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48110FBC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7A04B48F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1" w:name="_Hlk51216819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utein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eaxanthin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61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18FCF0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764 (283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505395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538 (191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75D8F5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205</w:t>
            </w:r>
          </w:p>
        </w:tc>
      </w:tr>
      <w:tr w:rsidR="0078403B" w:rsidRPr="00B645E1" w14:paraId="772FD05D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51958C3E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2" w:name="_Hlk51216834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hiamin (vitamin B1)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62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1320468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.66 (0.81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6DFFA7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.59 (0.71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998D4FC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138</w:t>
            </w:r>
          </w:p>
        </w:tc>
      </w:tr>
      <w:tr w:rsidR="0078403B" w:rsidRPr="00B645E1" w14:paraId="686E633D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005973B4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iboflavin (vitamin B2)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2B873D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28 (1.2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941DD5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26 (1.4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D47A8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165C1447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6DE20A47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iacin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3B12DF2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8.4 (16.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F3C62F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7.8 (17.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AADBDE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3E1269E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65829FD6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itamin B6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F3ACFD9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64 (2.1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E44A26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72 (2.3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164851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1B921947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0F93310D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3" w:name="_Hlk51216853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otal folate </w:t>
            </w:r>
            <w:bookmarkEnd w:id="63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CCD754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01 (20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119B99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70 (18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F13BDC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8403B" w:rsidRPr="00B645E1" w14:paraId="485761D6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4EE06EAA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4" w:name="_Hlk51216868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olic acid </w:t>
            </w:r>
            <w:bookmarkEnd w:id="64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302609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85 (15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D40BC8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170 (14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8E4770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54</w:t>
            </w:r>
          </w:p>
        </w:tc>
      </w:tr>
      <w:tr w:rsidR="0078403B" w:rsidRPr="00B645E1" w14:paraId="252CB995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5B5139E3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5" w:name="_Hlk51216884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ood folate </w:t>
            </w:r>
            <w:bookmarkEnd w:id="65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626AFED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16 (11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537F79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00 (99.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22CD59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78403B" w:rsidRPr="00B645E1" w14:paraId="3895CDFD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3FD8527C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6" w:name="_Hlk51216898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olate, DFE </w:t>
            </w:r>
            <w:bookmarkEnd w:id="66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8E13237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530 (30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25059A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489 (27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8BFDD5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78403B" w:rsidRPr="00B645E1" w14:paraId="3DF1E67F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660C3541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otal choline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D63F05A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52 (18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E08A28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354 (17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51172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74092D68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042459E0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7" w:name="_Hlk51216915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itamin B12 </w:t>
            </w:r>
            <w:bookmarkEnd w:id="67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198A1A6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AED">
              <w:rPr>
                <w:rFonts w:ascii="Times New Roman" w:hAnsi="Times New Roman" w:cs="Times New Roman"/>
                <w:sz w:val="20"/>
                <w:szCs w:val="20"/>
              </w:rPr>
              <w:t>7.29 (8.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77E046B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AED">
              <w:rPr>
                <w:rFonts w:ascii="Times New Roman" w:hAnsi="Times New Roman" w:cs="Times New Roman"/>
                <w:sz w:val="20"/>
                <w:szCs w:val="20"/>
              </w:rPr>
              <w:t>6.66 (6.8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7C4FAC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65</w:t>
            </w:r>
          </w:p>
        </w:tc>
      </w:tr>
      <w:tr w:rsidR="0078403B" w:rsidRPr="00B645E1" w14:paraId="3E78CE43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1F1FEA44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Added vitamin B12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66AF35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00 (3.7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0072D9E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2.09 (4.0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6E09BF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69BE96AD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3B8DAD11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itamin C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5353F04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AED">
              <w:rPr>
                <w:rFonts w:ascii="Times New Roman" w:hAnsi="Times New Roman" w:cs="Times New Roman"/>
                <w:sz w:val="20"/>
                <w:szCs w:val="20"/>
              </w:rPr>
              <w:t>112 (1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6BF4E20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AED">
              <w:rPr>
                <w:rFonts w:ascii="Times New Roman" w:hAnsi="Times New Roman" w:cs="Times New Roman"/>
                <w:sz w:val="20"/>
                <w:szCs w:val="20"/>
              </w:rPr>
              <w:t>105 (97.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24FB04" w14:textId="77777777" w:rsidR="0078403B" w:rsidRPr="00CF6447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44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4616C5F1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4FA75CF6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8" w:name="_Hlk51216942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67012">
              <w:rPr>
                <w:rFonts w:ascii="Times New Roman" w:hAnsi="Times New Roman" w:cs="Times New Roman"/>
                <w:sz w:val="20"/>
                <w:szCs w:val="20"/>
              </w:rPr>
              <w:t xml:space="preserve">itamin D (D2 + D3) </w:t>
            </w:r>
            <w:bookmarkEnd w:id="68"/>
            <w:r w:rsidRPr="00367012">
              <w:rPr>
                <w:rFonts w:ascii="Times New Roman" w:hAnsi="Times New Roman" w:cs="Times New Roman"/>
                <w:sz w:val="20"/>
                <w:szCs w:val="20"/>
              </w:rPr>
              <w:t>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2A63BB5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447">
              <w:rPr>
                <w:rFonts w:ascii="Times New Roman" w:hAnsi="Times New Roman" w:cs="Times New Roman"/>
                <w:sz w:val="20"/>
                <w:szCs w:val="20"/>
              </w:rPr>
              <w:t>6.97 (7.8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E4D6FA3" w14:textId="77777777" w:rsidR="0078403B" w:rsidRPr="00367012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447">
              <w:rPr>
                <w:rFonts w:ascii="Times New Roman" w:hAnsi="Times New Roman" w:cs="Times New Roman"/>
                <w:sz w:val="20"/>
                <w:szCs w:val="20"/>
              </w:rPr>
              <w:t>6.31 (7.4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C094BD" w14:textId="77777777" w:rsidR="0078403B" w:rsidRPr="00367012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36701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78403B" w:rsidRPr="00B645E1" w14:paraId="5B989289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72B479A0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</w:t>
            </w:r>
            <w:r w:rsidRPr="00AB7D79">
              <w:rPr>
                <w:rFonts w:ascii="Times New Roman" w:hAnsi="Times New Roman" w:cs="Times New Roman"/>
                <w:sz w:val="20"/>
                <w:szCs w:val="20"/>
              </w:rPr>
              <w:t>itamin K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0AAEF7B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8B1FB02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F72D7B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7F77A0C5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073A7D38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alc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9E292F3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42C6AAA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04D54D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644E83C5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2B5F8F71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69" w:name="_Hlk51216965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hosphorus</w:t>
            </w:r>
            <w:bookmarkEnd w:id="69"/>
            <w:r w:rsidRPr="000077BC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C0EAEDB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A61EC">
              <w:rPr>
                <w:rFonts w:ascii="Times New Roman" w:hAnsi="Times New Roman" w:cs="Times New Roman"/>
                <w:sz w:val="20"/>
                <w:szCs w:val="20"/>
              </w:rPr>
              <w:t>13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61EC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A56C201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13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77BC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5D6DEA" w14:textId="77777777" w:rsidR="0078403B" w:rsidRPr="009A61EC" w:rsidRDefault="0078403B" w:rsidP="00971EEC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9A61EC">
              <w:rPr>
                <w:rFonts w:ascii="Times New Roman" w:hAnsi="Times New Roman" w:cs="Times New Roman"/>
                <w:b/>
                <w:sz w:val="20"/>
                <w:szCs w:val="20"/>
              </w:rPr>
              <w:t>0.0242</w:t>
            </w:r>
          </w:p>
        </w:tc>
      </w:tr>
      <w:tr w:rsidR="0078403B" w:rsidRPr="00B645E1" w14:paraId="50F71E24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33220DA2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agnesium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C71DD5D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74606A2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796A7D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596F86A5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334C3806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on (mg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E0E1C11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E578281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E366FE6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418190CD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268D5BB5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inc (mg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803FA96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BB0F912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502AA9" w14:textId="77777777" w:rsidR="0078403B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8403B" w:rsidRPr="00B645E1" w14:paraId="2040CCF4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229CE89C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opper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8945DDE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EE20C80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B18F3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067844" w14:textId="77777777" w:rsidR="0078403B" w:rsidRPr="00D172D7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0EC3481B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7103770B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70" w:name="_Hlk51216987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odium</w:t>
            </w:r>
            <w:bookmarkEnd w:id="70"/>
            <w:r w:rsidRPr="00D172D7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CFAC900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3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5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BFDBCF9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33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5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476A3C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2</w:t>
            </w:r>
          </w:p>
        </w:tc>
      </w:tr>
      <w:tr w:rsidR="0078403B" w:rsidRPr="00B645E1" w14:paraId="0EA0E6B2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74B1F225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otass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g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9A37A70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27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F9D0469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2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1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BF154D" w14:textId="77777777" w:rsidR="0078403B" w:rsidRPr="00D172D7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0CC11942" w14:textId="77777777" w:rsidTr="00971EEC">
        <w:trPr>
          <w:trHeight w:val="100"/>
        </w:trPr>
        <w:tc>
          <w:tcPr>
            <w:tcW w:w="3528" w:type="dxa"/>
            <w:tcBorders>
              <w:top w:val="nil"/>
              <w:bottom w:val="nil"/>
            </w:tcBorders>
          </w:tcPr>
          <w:p w14:paraId="4DBEE539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elenium (mc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F6C9C24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4AEE226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426BA2C" w14:textId="77777777" w:rsidR="0078403B" w:rsidRPr="00D172D7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002509F6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66F2A269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71" w:name="_Hlk51217006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affeine</w:t>
            </w:r>
            <w:bookmarkEnd w:id="71"/>
            <w:r w:rsidRPr="00D172D7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54D8125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9602A9B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4F3EB2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8</w:t>
            </w:r>
          </w:p>
        </w:tc>
      </w:tr>
      <w:tr w:rsidR="0078403B" w:rsidRPr="00B645E1" w14:paraId="0CBFD820" w14:textId="77777777" w:rsidTr="00971EEC">
        <w:trPr>
          <w:trHeight w:val="70"/>
        </w:trPr>
        <w:tc>
          <w:tcPr>
            <w:tcW w:w="3528" w:type="dxa"/>
            <w:tcBorders>
              <w:top w:val="nil"/>
              <w:bottom w:val="nil"/>
            </w:tcBorders>
          </w:tcPr>
          <w:p w14:paraId="27FBC6EF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heobromine (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10B8AE2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2DBA99D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06B7A4" w14:textId="77777777" w:rsidR="0078403B" w:rsidRPr="00457113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0369A6F9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36D2EEAC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Alcohol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51B10AA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A5B398E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8BBB05C" w14:textId="77777777" w:rsidR="0078403B" w:rsidRPr="00457113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09DA1A4D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07374101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72" w:name="_Hlk51217025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oisture</w:t>
            </w:r>
            <w:bookmarkEnd w:id="72"/>
            <w:r w:rsidRPr="00457113">
              <w:rPr>
                <w:rFonts w:ascii="Times New Roman" w:hAnsi="Times New Roman" w:cs="Times New Roman"/>
                <w:sz w:val="20"/>
                <w:szCs w:val="20"/>
              </w:rPr>
              <w:t xml:space="preserve">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DC56CB9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29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9E8D93C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28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7113">
              <w:rPr>
                <w:rFonts w:ascii="Times New Roman" w:hAnsi="Times New Roman" w:cs="Times New Roman"/>
                <w:sz w:val="20"/>
                <w:szCs w:val="20"/>
              </w:rPr>
              <w:t>12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E2BF86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6</w:t>
            </w:r>
          </w:p>
        </w:tc>
      </w:tr>
      <w:tr w:rsidR="0078403B" w:rsidRPr="00B645E1" w14:paraId="0F567B17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0F2FAC4E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SFA 4: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uta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2F1E5E2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50CD5C3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 xml:space="preserve">0.49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715854" w14:textId="77777777" w:rsidR="0078403B" w:rsidRPr="00403681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41BA7B9A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03BCDC67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SFA 6: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exa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F6013FC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 xml:space="preserve">0.28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3EBB012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CE7064" w14:textId="77777777" w:rsidR="0078403B" w:rsidRPr="00403681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6D78E501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2A24A388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SFA 8: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cta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AA2510D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 xml:space="preserve">0.2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00C45DA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 xml:space="preserve">0.23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E085C7" w14:textId="77777777" w:rsidR="0078403B" w:rsidRPr="00403681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2EC4DD5A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51F63CAA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73" w:name="_Hlk51219525"/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SFA 10: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eca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73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E8235C6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 xml:space="preserve">0.42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455DBFA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 xml:space="preserve">0.45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03681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E4C0CA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</w:t>
            </w:r>
          </w:p>
        </w:tc>
      </w:tr>
      <w:tr w:rsidR="0078403B" w:rsidRPr="00B645E1" w14:paraId="5D4DF01D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516C829C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74" w:name="_Hlk51219543"/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SFA 12: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 xml:space="preserve">odecanoic) </w:t>
            </w:r>
            <w:bookmarkEnd w:id="74"/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ADB8E5C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 xml:space="preserve">0.70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3F14AA4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 xml:space="preserve">0.7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AC97302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1</w:t>
            </w:r>
          </w:p>
        </w:tc>
      </w:tr>
      <w:tr w:rsidR="0078403B" w:rsidRPr="00B645E1" w14:paraId="601A430F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120160F4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SFA 14:0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etradecanoic</w:t>
            </w:r>
            <w:proofErr w:type="spellEnd"/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9F13101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4F1CE54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C37">
              <w:rPr>
                <w:rFonts w:ascii="Times New Roman" w:hAnsi="Times New Roman" w:cs="Times New Roman"/>
                <w:sz w:val="20"/>
                <w:szCs w:val="20"/>
              </w:rPr>
              <w:t>2.05 (1.4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8533A0" w14:textId="77777777" w:rsidR="0078403B" w:rsidRPr="005A44E7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44E7"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04043086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6A8B90A8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75" w:name="_Hlk51219562"/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SFA 16:0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exadecanoic</w:t>
            </w:r>
            <w:proofErr w:type="spellEnd"/>
            <w:r w:rsidRPr="00D62C7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bookmarkEnd w:id="75"/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73960B1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F3F09BE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6594A3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9</w:t>
            </w:r>
          </w:p>
        </w:tc>
      </w:tr>
      <w:tr w:rsidR="0078403B" w:rsidRPr="00B645E1" w14:paraId="0D17FD8F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2FC6292C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SFA 18: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ctadeca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0264211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6C17226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62C71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44EBD4" w14:textId="77777777" w:rsidR="0078403B" w:rsidRPr="00D62C71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0D862B05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6C670CBF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MFA 16: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exadece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860E543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480824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E6D2DE4" w14:textId="77777777" w:rsidR="0078403B" w:rsidRPr="00C13B1E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6501FD73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6F2D1237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76" w:name="_Hlk51217060"/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MFA 18: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ctadecenoic)</w:t>
            </w:r>
            <w:bookmarkEnd w:id="76"/>
            <w:r w:rsidRPr="00C13B1E">
              <w:rPr>
                <w:rFonts w:ascii="Times New Roman" w:hAnsi="Times New Roman" w:cs="Times New Roman"/>
                <w:sz w:val="20"/>
                <w:szCs w:val="20"/>
              </w:rPr>
              <w:t xml:space="preserve">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F20B90C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567DEF3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3B1E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E0BEBC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78403B" w:rsidRPr="00B645E1" w14:paraId="15A9ABBF" w14:textId="77777777" w:rsidTr="00971EEC">
        <w:trPr>
          <w:trHeight w:val="90"/>
        </w:trPr>
        <w:tc>
          <w:tcPr>
            <w:tcW w:w="3528" w:type="dxa"/>
            <w:tcBorders>
              <w:top w:val="nil"/>
              <w:bottom w:val="nil"/>
            </w:tcBorders>
          </w:tcPr>
          <w:p w14:paraId="186505BD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MFA 20:1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icosenoic</w:t>
            </w:r>
            <w:proofErr w:type="spellEnd"/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699D8C8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71E688C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9D67F3" w14:textId="77777777" w:rsidR="0078403B" w:rsidRPr="00FE4D34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727A38EE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292E8964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MFA 22:1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ocosenoic</w:t>
            </w:r>
            <w:proofErr w:type="spellEnd"/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9599458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C9CFE0F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DCB7CA9" w14:textId="77777777" w:rsidR="0078403B" w:rsidRPr="00FE4D34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22529669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55E704FC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PFA 18: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E4D34">
              <w:rPr>
                <w:rFonts w:ascii="Times New Roman" w:hAnsi="Times New Roman" w:cs="Times New Roman"/>
                <w:sz w:val="20"/>
                <w:szCs w:val="20"/>
              </w:rPr>
              <w:t>ctadecadie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AB72193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E8FB8B3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ADA2FC" w14:textId="77777777" w:rsidR="0078403B" w:rsidRPr="006629DA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110B79EE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5560ED18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PFA 18: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ctadecatrie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2749F58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F119C7A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ACE649" w14:textId="77777777" w:rsidR="0078403B" w:rsidRPr="006629DA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200626CD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0051593C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PFA 18: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ctadecatetrae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BD907FF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 xml:space="preserve">0.025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0.06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0149A20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0.05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69B9B6" w14:textId="77777777" w:rsidR="0078403B" w:rsidRPr="006629DA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67118987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270B5C58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PFA 20: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icosatetraenoic) (g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9E25596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 xml:space="preserve">0.1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AFA4F7A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 xml:space="preserve">0.16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629DA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C8026A" w14:textId="77777777" w:rsidR="0078403B" w:rsidRPr="006629DA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11D480C4" w14:textId="77777777" w:rsidTr="00971EEC">
        <w:trPr>
          <w:trHeight w:val="130"/>
        </w:trPr>
        <w:tc>
          <w:tcPr>
            <w:tcW w:w="3528" w:type="dxa"/>
            <w:tcBorders>
              <w:top w:val="nil"/>
              <w:bottom w:val="nil"/>
            </w:tcBorders>
          </w:tcPr>
          <w:p w14:paraId="26D5E4F9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PFA 20:5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icosapentaenoic</w:t>
            </w:r>
            <w:proofErr w:type="spellEnd"/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6BDF1A1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 xml:space="preserve">0.08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FEBB122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 xml:space="preserve">0.09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F76B19" w14:textId="77777777" w:rsidR="0078403B" w:rsidRPr="0039295E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34AB2173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nil"/>
            </w:tcBorders>
          </w:tcPr>
          <w:p w14:paraId="205C9B26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PFA 22:5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ocosapentaenoic</w:t>
            </w:r>
            <w:proofErr w:type="spellEnd"/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BB8C046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 xml:space="preserve">0.03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0.06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9B4EB23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 xml:space="preserve">0.03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0.06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AD6FE9" w14:textId="77777777" w:rsidR="0078403B" w:rsidRPr="0039295E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5468855B" w14:textId="77777777" w:rsidTr="00971EEC">
        <w:trPr>
          <w:trHeight w:val="140"/>
        </w:trPr>
        <w:tc>
          <w:tcPr>
            <w:tcW w:w="3528" w:type="dxa"/>
            <w:tcBorders>
              <w:top w:val="nil"/>
              <w:bottom w:val="nil"/>
            </w:tcBorders>
          </w:tcPr>
          <w:p w14:paraId="242F1085" w14:textId="77777777" w:rsidR="0078403B" w:rsidRPr="002044A5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PFA 22: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9295E">
              <w:rPr>
                <w:rFonts w:ascii="Times New Roman" w:hAnsi="Times New Roman" w:cs="Times New Roman"/>
                <w:sz w:val="20"/>
                <w:szCs w:val="20"/>
              </w:rPr>
              <w:t>ocosahexaenoic)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C998CB1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968">
              <w:rPr>
                <w:rFonts w:ascii="Times New Roman" w:hAnsi="Times New Roman" w:cs="Times New Roman"/>
                <w:sz w:val="20"/>
                <w:szCs w:val="20"/>
              </w:rPr>
              <w:t>0.176 (0.38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9B73BFD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968">
              <w:rPr>
                <w:rFonts w:ascii="Times New Roman" w:hAnsi="Times New Roman" w:cs="Times New Roman"/>
                <w:sz w:val="20"/>
                <w:szCs w:val="20"/>
              </w:rPr>
              <w:t>0.155 (0.35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854302" w14:textId="77777777" w:rsidR="0078403B" w:rsidRPr="0039295E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78403B" w:rsidRPr="00B645E1" w14:paraId="5167DE83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48D0E7E6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77" w:name="_Hlk51217076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 xml:space="preserve"> plain water drank yesterday </w:t>
            </w:r>
            <w:bookmarkEnd w:id="77"/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15D355B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10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FD48C85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1FA773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4C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78403B" w:rsidRPr="00B645E1" w14:paraId="4CA396F3" w14:textId="77777777" w:rsidTr="00971EEC">
        <w:trPr>
          <w:trHeight w:val="120"/>
        </w:trPr>
        <w:tc>
          <w:tcPr>
            <w:tcW w:w="3528" w:type="dxa"/>
            <w:tcBorders>
              <w:top w:val="nil"/>
              <w:bottom w:val="nil"/>
            </w:tcBorders>
          </w:tcPr>
          <w:p w14:paraId="18D02B79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78" w:name="_Hlk51217096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 xml:space="preserve">otal tap water drank yesterday </w:t>
            </w:r>
            <w:bookmarkEnd w:id="78"/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g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520794F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9DA6F97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BF7CDEB" w14:textId="77777777" w:rsidR="0078403B" w:rsidRPr="00B645E1" w:rsidRDefault="0078403B" w:rsidP="00971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4C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8</w:t>
            </w:r>
          </w:p>
        </w:tc>
      </w:tr>
      <w:tr w:rsidR="0078403B" w:rsidRPr="00B645E1" w14:paraId="24DEFF18" w14:textId="77777777" w:rsidTr="00971EEC">
        <w:trPr>
          <w:trHeight w:val="110"/>
        </w:trPr>
        <w:tc>
          <w:tcPr>
            <w:tcW w:w="3528" w:type="dxa"/>
            <w:tcBorders>
              <w:top w:val="nil"/>
              <w:bottom w:val="single" w:sz="12" w:space="0" w:color="auto"/>
            </w:tcBorders>
          </w:tcPr>
          <w:p w14:paraId="3AE2B54E" w14:textId="77777777" w:rsidR="0078403B" w:rsidRPr="008D7EFE" w:rsidRDefault="0078403B" w:rsidP="00971EE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otal bottled water drank yesterday (g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g</w:t>
            </w:r>
          </w:p>
        </w:tc>
        <w:tc>
          <w:tcPr>
            <w:tcW w:w="2610" w:type="dxa"/>
            <w:tcBorders>
              <w:top w:val="nil"/>
              <w:bottom w:val="single" w:sz="12" w:space="0" w:color="auto"/>
            </w:tcBorders>
          </w:tcPr>
          <w:p w14:paraId="265240B0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3C886120" w14:textId="77777777" w:rsidR="0078403B" w:rsidRPr="00B645E1" w:rsidRDefault="0078403B" w:rsidP="0097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A4C70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5702E383" w14:textId="77777777" w:rsidR="0078403B" w:rsidRPr="002A4C70" w:rsidRDefault="0078403B" w:rsidP="00971E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</w:tbl>
    <w:p w14:paraId="19ED01C8" w14:textId="77777777" w:rsidR="0078403B" w:rsidRPr="00BD5B0E" w:rsidRDefault="0078403B" w:rsidP="0078403B">
      <w:pPr>
        <w:spacing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bookmarkStart w:id="79" w:name="_Hlk510151449"/>
      <w:bookmarkEnd w:id="0"/>
      <w:bookmarkEnd w:id="22"/>
      <w:r w:rsidRPr="00BD5B0E">
        <w:rPr>
          <w:rFonts w:ascii="Times New Roman" w:hAnsi="Times New Roman" w:cs="Times New Roman"/>
          <w:bCs/>
          <w:sz w:val="18"/>
          <w:szCs w:val="18"/>
        </w:rPr>
        <w:t>a-Chi-squared test for 2 proportions and 2-samples t-test were used for univariate analyses of categorical and continuous variables, respectively. Level of significance p = 0.05</w:t>
      </w:r>
      <w:bookmarkEnd w:id="79"/>
      <w:r w:rsidRPr="00BD5B0E">
        <w:rPr>
          <w:rFonts w:ascii="Times New Roman" w:hAnsi="Times New Roman" w:cs="Times New Roman"/>
          <w:bCs/>
          <w:sz w:val="18"/>
          <w:szCs w:val="18"/>
        </w:rPr>
        <w:t xml:space="preserve">; b = self-reported data; c = </w:t>
      </w:r>
      <w:bookmarkStart w:id="80" w:name="_Hlk510151975"/>
      <w:r w:rsidRPr="00BD5B0E">
        <w:rPr>
          <w:rFonts w:ascii="Times New Roman" w:hAnsi="Times New Roman" w:cs="Times New Roman"/>
          <w:bCs/>
          <w:sz w:val="18"/>
          <w:szCs w:val="18"/>
        </w:rPr>
        <w:t>Mexican American, other Hispanic, non-Hispanic Black, non-Hispanic Asian &amp; other races including multi-racial</w:t>
      </w:r>
      <w:bookmarkEnd w:id="80"/>
      <w:r w:rsidRPr="00BD5B0E">
        <w:rPr>
          <w:rFonts w:ascii="Times New Roman" w:hAnsi="Times New Roman" w:cs="Times New Roman"/>
          <w:bCs/>
          <w:sz w:val="18"/>
          <w:szCs w:val="18"/>
        </w:rPr>
        <w:t xml:space="preserve">; d = </w:t>
      </w:r>
      <w:bookmarkStart w:id="81" w:name="_Hlk510152053"/>
      <w:r w:rsidRPr="00BD5B0E">
        <w:rPr>
          <w:rFonts w:ascii="Times New Roman" w:hAnsi="Times New Roman" w:cs="Times New Roman"/>
          <w:bCs/>
          <w:sz w:val="18"/>
          <w:szCs w:val="18"/>
        </w:rPr>
        <w:t>widowed, divorced, separated or never-married</w:t>
      </w:r>
      <w:bookmarkEnd w:id="81"/>
      <w:r w:rsidRPr="00BD5B0E">
        <w:rPr>
          <w:rFonts w:ascii="Times New Roman" w:hAnsi="Times New Roman" w:cs="Times New Roman"/>
          <w:bCs/>
          <w:sz w:val="18"/>
          <w:szCs w:val="18"/>
        </w:rPr>
        <w:t>; e = defined as use of at least 12 drinks of any alcoholic beverage in any 1 year; f = modelled as continuous variables; g = Average of the two-day total intakes, where measured/reported and single-day total intakes otherwise.</w:t>
      </w:r>
    </w:p>
    <w:p w14:paraId="346A02C4" w14:textId="77777777" w:rsidR="0078403B" w:rsidRPr="00BD5B0E" w:rsidRDefault="0078403B" w:rsidP="0078403B">
      <w:pPr>
        <w:spacing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BD5B0E">
        <w:rPr>
          <w:rFonts w:ascii="Times New Roman" w:hAnsi="Times New Roman" w:cs="Times New Roman"/>
          <w:bCs/>
          <w:sz w:val="18"/>
          <w:szCs w:val="18"/>
        </w:rPr>
        <w:t>FS = Food Stamps Program; HH = household; HIV = human immunodeficiency virus; MFA = mono unsaturated fatty Acids; NS = not significant; PFA = poly unsaturated fatty acids; SD = standard deviation; SFA = saturated fatty acids; T2D = type 2 diabetes.</w:t>
      </w:r>
    </w:p>
    <w:p w14:paraId="0F632A70" w14:textId="77777777" w:rsidR="00F0198A" w:rsidRDefault="00F0198A" w:rsidP="0010556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A5FBF6F" w14:textId="77777777" w:rsidR="00F0198A" w:rsidRDefault="00F0198A" w:rsidP="0010556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F0198A" w:rsidSect="003E0D92">
      <w:headerReference w:type="default" r:id="rId7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91F14" w14:textId="77777777" w:rsidR="00304C49" w:rsidRDefault="00304C49" w:rsidP="00045A68">
      <w:pPr>
        <w:spacing w:after="0" w:line="240" w:lineRule="auto"/>
      </w:pPr>
      <w:r>
        <w:separator/>
      </w:r>
    </w:p>
  </w:endnote>
  <w:endnote w:type="continuationSeparator" w:id="0">
    <w:p w14:paraId="77C5E747" w14:textId="77777777" w:rsidR="00304C49" w:rsidRDefault="00304C49" w:rsidP="00045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45 Light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000BA" w14:textId="77777777" w:rsidR="00304C49" w:rsidRDefault="00304C49" w:rsidP="00045A68">
      <w:pPr>
        <w:spacing w:after="0" w:line="240" w:lineRule="auto"/>
      </w:pPr>
      <w:r>
        <w:separator/>
      </w:r>
    </w:p>
  </w:footnote>
  <w:footnote w:type="continuationSeparator" w:id="0">
    <w:p w14:paraId="234C1605" w14:textId="77777777" w:rsidR="00304C49" w:rsidRDefault="00304C49" w:rsidP="00045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09983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D733B9" w14:textId="77777777" w:rsidR="009316A1" w:rsidRDefault="009316A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E82AD4" w14:textId="77777777" w:rsidR="009316A1" w:rsidRDefault="009316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5747"/>
    <w:multiLevelType w:val="multilevel"/>
    <w:tmpl w:val="18A4B31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4"/>
      </w:rPr>
    </w:lvl>
  </w:abstractNum>
  <w:abstractNum w:abstractNumId="1" w15:restartNumberingAfterBreak="0">
    <w:nsid w:val="04154B55"/>
    <w:multiLevelType w:val="hybridMultilevel"/>
    <w:tmpl w:val="93EC5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E0714"/>
    <w:multiLevelType w:val="hybridMultilevel"/>
    <w:tmpl w:val="71BCA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D4BEA"/>
    <w:multiLevelType w:val="hybridMultilevel"/>
    <w:tmpl w:val="A38A845E"/>
    <w:lvl w:ilvl="0" w:tplc="AC3286B8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23972243"/>
    <w:multiLevelType w:val="hybridMultilevel"/>
    <w:tmpl w:val="5FB8938A"/>
    <w:lvl w:ilvl="0" w:tplc="85684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13658"/>
    <w:multiLevelType w:val="hybridMultilevel"/>
    <w:tmpl w:val="55E6E88C"/>
    <w:lvl w:ilvl="0" w:tplc="FB6E7468">
      <w:start w:val="1"/>
      <w:numFmt w:val="lowerLetter"/>
      <w:lvlText w:val="(%1)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6" w15:restartNumberingAfterBreak="0">
    <w:nsid w:val="2A3454D8"/>
    <w:multiLevelType w:val="hybridMultilevel"/>
    <w:tmpl w:val="1F6828A6"/>
    <w:lvl w:ilvl="0" w:tplc="998AE6DC">
      <w:start w:val="1"/>
      <w:numFmt w:val="lowerLetter"/>
      <w:lvlText w:val="(%1)"/>
      <w:lvlJc w:val="left"/>
      <w:pPr>
        <w:ind w:left="22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40" w:hanging="360"/>
      </w:pPr>
    </w:lvl>
    <w:lvl w:ilvl="2" w:tplc="0409001B" w:tentative="1">
      <w:start w:val="1"/>
      <w:numFmt w:val="lowerRoman"/>
      <w:lvlText w:val="%3."/>
      <w:lvlJc w:val="right"/>
      <w:pPr>
        <w:ind w:left="3660" w:hanging="180"/>
      </w:pPr>
    </w:lvl>
    <w:lvl w:ilvl="3" w:tplc="0409000F" w:tentative="1">
      <w:start w:val="1"/>
      <w:numFmt w:val="decimal"/>
      <w:lvlText w:val="%4."/>
      <w:lvlJc w:val="left"/>
      <w:pPr>
        <w:ind w:left="4380" w:hanging="360"/>
      </w:pPr>
    </w:lvl>
    <w:lvl w:ilvl="4" w:tplc="04090019" w:tentative="1">
      <w:start w:val="1"/>
      <w:numFmt w:val="lowerLetter"/>
      <w:lvlText w:val="%5."/>
      <w:lvlJc w:val="left"/>
      <w:pPr>
        <w:ind w:left="5100" w:hanging="360"/>
      </w:pPr>
    </w:lvl>
    <w:lvl w:ilvl="5" w:tplc="0409001B" w:tentative="1">
      <w:start w:val="1"/>
      <w:numFmt w:val="lowerRoman"/>
      <w:lvlText w:val="%6."/>
      <w:lvlJc w:val="right"/>
      <w:pPr>
        <w:ind w:left="5820" w:hanging="180"/>
      </w:pPr>
    </w:lvl>
    <w:lvl w:ilvl="6" w:tplc="0409000F" w:tentative="1">
      <w:start w:val="1"/>
      <w:numFmt w:val="decimal"/>
      <w:lvlText w:val="%7."/>
      <w:lvlJc w:val="left"/>
      <w:pPr>
        <w:ind w:left="6540" w:hanging="360"/>
      </w:pPr>
    </w:lvl>
    <w:lvl w:ilvl="7" w:tplc="04090019" w:tentative="1">
      <w:start w:val="1"/>
      <w:numFmt w:val="lowerLetter"/>
      <w:lvlText w:val="%8."/>
      <w:lvlJc w:val="left"/>
      <w:pPr>
        <w:ind w:left="7260" w:hanging="360"/>
      </w:pPr>
    </w:lvl>
    <w:lvl w:ilvl="8" w:tplc="0409001B" w:tentative="1">
      <w:start w:val="1"/>
      <w:numFmt w:val="lowerRoman"/>
      <w:lvlText w:val="%9."/>
      <w:lvlJc w:val="right"/>
      <w:pPr>
        <w:ind w:left="7980" w:hanging="180"/>
      </w:pPr>
    </w:lvl>
  </w:abstractNum>
  <w:abstractNum w:abstractNumId="7" w15:restartNumberingAfterBreak="0">
    <w:nsid w:val="2CDB1A21"/>
    <w:multiLevelType w:val="hybridMultilevel"/>
    <w:tmpl w:val="0B061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FA7E56"/>
    <w:multiLevelType w:val="hybridMultilevel"/>
    <w:tmpl w:val="FDD0B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42699A"/>
    <w:multiLevelType w:val="hybridMultilevel"/>
    <w:tmpl w:val="259AF8AE"/>
    <w:lvl w:ilvl="0" w:tplc="F13052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E7634F"/>
    <w:multiLevelType w:val="hybridMultilevel"/>
    <w:tmpl w:val="495EF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B63A33"/>
    <w:multiLevelType w:val="multilevel"/>
    <w:tmpl w:val="957C1A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4551698A"/>
    <w:multiLevelType w:val="multilevel"/>
    <w:tmpl w:val="3A788A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>
      <w:start w:val="7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5591998"/>
    <w:multiLevelType w:val="hybridMultilevel"/>
    <w:tmpl w:val="7CCC0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131677"/>
    <w:multiLevelType w:val="hybridMultilevel"/>
    <w:tmpl w:val="885EDEFC"/>
    <w:lvl w:ilvl="0" w:tplc="1444CBDE">
      <w:start w:val="1"/>
      <w:numFmt w:val="lowerLetter"/>
      <w:lvlText w:val="(%1)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60" w:hanging="360"/>
      </w:pPr>
    </w:lvl>
    <w:lvl w:ilvl="2" w:tplc="0409001B" w:tentative="1">
      <w:start w:val="1"/>
      <w:numFmt w:val="lowerRoman"/>
      <w:lvlText w:val="%3."/>
      <w:lvlJc w:val="right"/>
      <w:pPr>
        <w:ind w:left="3480" w:hanging="180"/>
      </w:pPr>
    </w:lvl>
    <w:lvl w:ilvl="3" w:tplc="0409000F" w:tentative="1">
      <w:start w:val="1"/>
      <w:numFmt w:val="decimal"/>
      <w:lvlText w:val="%4."/>
      <w:lvlJc w:val="left"/>
      <w:pPr>
        <w:ind w:left="4200" w:hanging="360"/>
      </w:pPr>
    </w:lvl>
    <w:lvl w:ilvl="4" w:tplc="04090019" w:tentative="1">
      <w:start w:val="1"/>
      <w:numFmt w:val="lowerLetter"/>
      <w:lvlText w:val="%5."/>
      <w:lvlJc w:val="left"/>
      <w:pPr>
        <w:ind w:left="4920" w:hanging="360"/>
      </w:pPr>
    </w:lvl>
    <w:lvl w:ilvl="5" w:tplc="0409001B" w:tentative="1">
      <w:start w:val="1"/>
      <w:numFmt w:val="lowerRoman"/>
      <w:lvlText w:val="%6."/>
      <w:lvlJc w:val="right"/>
      <w:pPr>
        <w:ind w:left="5640" w:hanging="180"/>
      </w:pPr>
    </w:lvl>
    <w:lvl w:ilvl="6" w:tplc="0409000F" w:tentative="1">
      <w:start w:val="1"/>
      <w:numFmt w:val="decimal"/>
      <w:lvlText w:val="%7."/>
      <w:lvlJc w:val="left"/>
      <w:pPr>
        <w:ind w:left="6360" w:hanging="360"/>
      </w:pPr>
    </w:lvl>
    <w:lvl w:ilvl="7" w:tplc="04090019" w:tentative="1">
      <w:start w:val="1"/>
      <w:numFmt w:val="lowerLetter"/>
      <w:lvlText w:val="%8."/>
      <w:lvlJc w:val="left"/>
      <w:pPr>
        <w:ind w:left="7080" w:hanging="360"/>
      </w:pPr>
    </w:lvl>
    <w:lvl w:ilvl="8" w:tplc="04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15" w15:restartNumberingAfterBreak="0">
    <w:nsid w:val="522226FD"/>
    <w:multiLevelType w:val="hybridMultilevel"/>
    <w:tmpl w:val="6204A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DF0A91"/>
    <w:multiLevelType w:val="hybridMultilevel"/>
    <w:tmpl w:val="A54E3C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F65047"/>
    <w:multiLevelType w:val="hybridMultilevel"/>
    <w:tmpl w:val="6C322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36490A"/>
    <w:multiLevelType w:val="hybridMultilevel"/>
    <w:tmpl w:val="8480C7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EC177F"/>
    <w:multiLevelType w:val="hybridMultilevel"/>
    <w:tmpl w:val="48040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0C61B3"/>
    <w:multiLevelType w:val="hybridMultilevel"/>
    <w:tmpl w:val="A014C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D82626"/>
    <w:multiLevelType w:val="hybridMultilevel"/>
    <w:tmpl w:val="ED8A8AAC"/>
    <w:lvl w:ilvl="0" w:tplc="40706C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6904E9"/>
    <w:multiLevelType w:val="hybridMultilevel"/>
    <w:tmpl w:val="32E26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5E233B"/>
    <w:multiLevelType w:val="hybridMultilevel"/>
    <w:tmpl w:val="6DC81A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1E7BBB"/>
    <w:multiLevelType w:val="hybridMultilevel"/>
    <w:tmpl w:val="2758D16A"/>
    <w:lvl w:ilvl="0" w:tplc="5A8ADBA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15"/>
  </w:num>
  <w:num w:numId="4">
    <w:abstractNumId w:val="7"/>
  </w:num>
  <w:num w:numId="5">
    <w:abstractNumId w:val="10"/>
  </w:num>
  <w:num w:numId="6">
    <w:abstractNumId w:val="8"/>
  </w:num>
  <w:num w:numId="7">
    <w:abstractNumId w:val="24"/>
  </w:num>
  <w:num w:numId="8">
    <w:abstractNumId w:val="11"/>
  </w:num>
  <w:num w:numId="9">
    <w:abstractNumId w:val="0"/>
  </w:num>
  <w:num w:numId="10">
    <w:abstractNumId w:val="12"/>
  </w:num>
  <w:num w:numId="11">
    <w:abstractNumId w:val="17"/>
  </w:num>
  <w:num w:numId="12">
    <w:abstractNumId w:val="6"/>
  </w:num>
  <w:num w:numId="13">
    <w:abstractNumId w:val="5"/>
  </w:num>
  <w:num w:numId="14">
    <w:abstractNumId w:val="3"/>
  </w:num>
  <w:num w:numId="15">
    <w:abstractNumId w:val="14"/>
  </w:num>
  <w:num w:numId="16">
    <w:abstractNumId w:val="21"/>
  </w:num>
  <w:num w:numId="17">
    <w:abstractNumId w:val="4"/>
  </w:num>
  <w:num w:numId="18">
    <w:abstractNumId w:val="9"/>
  </w:num>
  <w:num w:numId="19">
    <w:abstractNumId w:val="23"/>
  </w:num>
  <w:num w:numId="20">
    <w:abstractNumId w:val="19"/>
  </w:num>
  <w:num w:numId="21">
    <w:abstractNumId w:val="22"/>
  </w:num>
  <w:num w:numId="22">
    <w:abstractNumId w:val="20"/>
  </w:num>
  <w:num w:numId="23">
    <w:abstractNumId w:val="1"/>
  </w:num>
  <w:num w:numId="24">
    <w:abstractNumId w:val="16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B81"/>
    <w:rsid w:val="00001193"/>
    <w:rsid w:val="00001498"/>
    <w:rsid w:val="0000183D"/>
    <w:rsid w:val="000077BC"/>
    <w:rsid w:val="00017579"/>
    <w:rsid w:val="00017E79"/>
    <w:rsid w:val="00020509"/>
    <w:rsid w:val="00021BB0"/>
    <w:rsid w:val="000242FA"/>
    <w:rsid w:val="00032E79"/>
    <w:rsid w:val="00033923"/>
    <w:rsid w:val="00036DFF"/>
    <w:rsid w:val="0004515F"/>
    <w:rsid w:val="00045A68"/>
    <w:rsid w:val="000668BD"/>
    <w:rsid w:val="00070339"/>
    <w:rsid w:val="00073671"/>
    <w:rsid w:val="00080098"/>
    <w:rsid w:val="00081227"/>
    <w:rsid w:val="000870F9"/>
    <w:rsid w:val="00096204"/>
    <w:rsid w:val="000A0492"/>
    <w:rsid w:val="000A7DC7"/>
    <w:rsid w:val="000B26AD"/>
    <w:rsid w:val="000B361A"/>
    <w:rsid w:val="000B6380"/>
    <w:rsid w:val="000C1EE8"/>
    <w:rsid w:val="000C5057"/>
    <w:rsid w:val="000D2CD8"/>
    <w:rsid w:val="000D45DF"/>
    <w:rsid w:val="000D7D70"/>
    <w:rsid w:val="000F0DEC"/>
    <w:rsid w:val="000F560D"/>
    <w:rsid w:val="000F61BA"/>
    <w:rsid w:val="00102B6F"/>
    <w:rsid w:val="001030F8"/>
    <w:rsid w:val="00105566"/>
    <w:rsid w:val="0010566A"/>
    <w:rsid w:val="00107902"/>
    <w:rsid w:val="00112049"/>
    <w:rsid w:val="001130BB"/>
    <w:rsid w:val="00114EE5"/>
    <w:rsid w:val="00115557"/>
    <w:rsid w:val="00115E9A"/>
    <w:rsid w:val="001167D7"/>
    <w:rsid w:val="0011742A"/>
    <w:rsid w:val="0011774F"/>
    <w:rsid w:val="00117EAA"/>
    <w:rsid w:val="001228C3"/>
    <w:rsid w:val="00123417"/>
    <w:rsid w:val="00123E7F"/>
    <w:rsid w:val="00124CCD"/>
    <w:rsid w:val="00130860"/>
    <w:rsid w:val="00135E4A"/>
    <w:rsid w:val="00141F2E"/>
    <w:rsid w:val="00145210"/>
    <w:rsid w:val="00151223"/>
    <w:rsid w:val="0015140E"/>
    <w:rsid w:val="00164871"/>
    <w:rsid w:val="00164C23"/>
    <w:rsid w:val="00165165"/>
    <w:rsid w:val="00165EB5"/>
    <w:rsid w:val="00170F37"/>
    <w:rsid w:val="00171050"/>
    <w:rsid w:val="00172579"/>
    <w:rsid w:val="00182912"/>
    <w:rsid w:val="00182B6D"/>
    <w:rsid w:val="00185BC7"/>
    <w:rsid w:val="00187DC7"/>
    <w:rsid w:val="00192CF8"/>
    <w:rsid w:val="001954E1"/>
    <w:rsid w:val="0019666C"/>
    <w:rsid w:val="001A05DA"/>
    <w:rsid w:val="001A45C0"/>
    <w:rsid w:val="001B099B"/>
    <w:rsid w:val="001B18F3"/>
    <w:rsid w:val="001B6382"/>
    <w:rsid w:val="001D1DFB"/>
    <w:rsid w:val="001D2DFD"/>
    <w:rsid w:val="001D6A1E"/>
    <w:rsid w:val="001D6A43"/>
    <w:rsid w:val="001E45C1"/>
    <w:rsid w:val="001F17EB"/>
    <w:rsid w:val="001F1E99"/>
    <w:rsid w:val="001F577F"/>
    <w:rsid w:val="001F6E87"/>
    <w:rsid w:val="001F6EC4"/>
    <w:rsid w:val="002044A5"/>
    <w:rsid w:val="00211020"/>
    <w:rsid w:val="00213C2E"/>
    <w:rsid w:val="0022286A"/>
    <w:rsid w:val="00224985"/>
    <w:rsid w:val="002250E0"/>
    <w:rsid w:val="00227DE3"/>
    <w:rsid w:val="002334BE"/>
    <w:rsid w:val="00241DF6"/>
    <w:rsid w:val="002420D4"/>
    <w:rsid w:val="002451A3"/>
    <w:rsid w:val="002454A4"/>
    <w:rsid w:val="00247604"/>
    <w:rsid w:val="00254589"/>
    <w:rsid w:val="00260904"/>
    <w:rsid w:val="002615E2"/>
    <w:rsid w:val="0026353F"/>
    <w:rsid w:val="002704E6"/>
    <w:rsid w:val="00270659"/>
    <w:rsid w:val="002713FE"/>
    <w:rsid w:val="00273220"/>
    <w:rsid w:val="00276D0B"/>
    <w:rsid w:val="00283EF8"/>
    <w:rsid w:val="00292B2C"/>
    <w:rsid w:val="00296FDD"/>
    <w:rsid w:val="00297EB5"/>
    <w:rsid w:val="002A1173"/>
    <w:rsid w:val="002A4C70"/>
    <w:rsid w:val="002B395C"/>
    <w:rsid w:val="002B3DFC"/>
    <w:rsid w:val="002C00D3"/>
    <w:rsid w:val="002C057A"/>
    <w:rsid w:val="002D1BCA"/>
    <w:rsid w:val="002D35EF"/>
    <w:rsid w:val="002D591D"/>
    <w:rsid w:val="002D7AC0"/>
    <w:rsid w:val="002E23DD"/>
    <w:rsid w:val="002E2C88"/>
    <w:rsid w:val="002F511D"/>
    <w:rsid w:val="002F69A7"/>
    <w:rsid w:val="0030061F"/>
    <w:rsid w:val="003015AE"/>
    <w:rsid w:val="0030279B"/>
    <w:rsid w:val="00304C49"/>
    <w:rsid w:val="00305FF7"/>
    <w:rsid w:val="00306494"/>
    <w:rsid w:val="00327CCA"/>
    <w:rsid w:val="00330CA3"/>
    <w:rsid w:val="0033223C"/>
    <w:rsid w:val="00335D54"/>
    <w:rsid w:val="00341937"/>
    <w:rsid w:val="0034387B"/>
    <w:rsid w:val="00347399"/>
    <w:rsid w:val="00351F11"/>
    <w:rsid w:val="0035364E"/>
    <w:rsid w:val="00361C37"/>
    <w:rsid w:val="00367012"/>
    <w:rsid w:val="00367836"/>
    <w:rsid w:val="0037096F"/>
    <w:rsid w:val="003742CD"/>
    <w:rsid w:val="00374A39"/>
    <w:rsid w:val="0037515D"/>
    <w:rsid w:val="00375DA1"/>
    <w:rsid w:val="0038197C"/>
    <w:rsid w:val="00382255"/>
    <w:rsid w:val="00383116"/>
    <w:rsid w:val="00387A29"/>
    <w:rsid w:val="00387A6F"/>
    <w:rsid w:val="0039295E"/>
    <w:rsid w:val="003938B4"/>
    <w:rsid w:val="003949E7"/>
    <w:rsid w:val="003A0E04"/>
    <w:rsid w:val="003A6833"/>
    <w:rsid w:val="003B3A89"/>
    <w:rsid w:val="003B63A2"/>
    <w:rsid w:val="003B6587"/>
    <w:rsid w:val="003B6DB8"/>
    <w:rsid w:val="003B7E93"/>
    <w:rsid w:val="003C2357"/>
    <w:rsid w:val="003D09A5"/>
    <w:rsid w:val="003D5835"/>
    <w:rsid w:val="003E0D92"/>
    <w:rsid w:val="003E1FEE"/>
    <w:rsid w:val="003F160C"/>
    <w:rsid w:val="003F2B3A"/>
    <w:rsid w:val="003F41F5"/>
    <w:rsid w:val="00402CEA"/>
    <w:rsid w:val="00403681"/>
    <w:rsid w:val="00404744"/>
    <w:rsid w:val="00407AE4"/>
    <w:rsid w:val="00410988"/>
    <w:rsid w:val="00414BF3"/>
    <w:rsid w:val="00423DFB"/>
    <w:rsid w:val="00424E2F"/>
    <w:rsid w:val="00433B6F"/>
    <w:rsid w:val="00434AC7"/>
    <w:rsid w:val="00434BDE"/>
    <w:rsid w:val="00440AED"/>
    <w:rsid w:val="00443C8A"/>
    <w:rsid w:val="004454E0"/>
    <w:rsid w:val="004458A2"/>
    <w:rsid w:val="00446E1D"/>
    <w:rsid w:val="0045042F"/>
    <w:rsid w:val="004534A9"/>
    <w:rsid w:val="00457113"/>
    <w:rsid w:val="00460631"/>
    <w:rsid w:val="00463E8D"/>
    <w:rsid w:val="00464DF2"/>
    <w:rsid w:val="00470E08"/>
    <w:rsid w:val="00473FE7"/>
    <w:rsid w:val="0047464A"/>
    <w:rsid w:val="004754DF"/>
    <w:rsid w:val="00483A1C"/>
    <w:rsid w:val="00486685"/>
    <w:rsid w:val="00487B20"/>
    <w:rsid w:val="00490C2C"/>
    <w:rsid w:val="00497EC2"/>
    <w:rsid w:val="004A0A99"/>
    <w:rsid w:val="004A118D"/>
    <w:rsid w:val="004A2AB3"/>
    <w:rsid w:val="004A3E0D"/>
    <w:rsid w:val="004A61F8"/>
    <w:rsid w:val="004A7AA6"/>
    <w:rsid w:val="004B07A7"/>
    <w:rsid w:val="004B42E5"/>
    <w:rsid w:val="004B689A"/>
    <w:rsid w:val="004C498A"/>
    <w:rsid w:val="004D12A3"/>
    <w:rsid w:val="004D1405"/>
    <w:rsid w:val="004D1D23"/>
    <w:rsid w:val="004D38C1"/>
    <w:rsid w:val="004D3C41"/>
    <w:rsid w:val="004D62C0"/>
    <w:rsid w:val="004E0F45"/>
    <w:rsid w:val="004E10A4"/>
    <w:rsid w:val="004E1EE9"/>
    <w:rsid w:val="004E6AC1"/>
    <w:rsid w:val="004E794D"/>
    <w:rsid w:val="004F01B2"/>
    <w:rsid w:val="004F22E6"/>
    <w:rsid w:val="004F272C"/>
    <w:rsid w:val="004F776B"/>
    <w:rsid w:val="004F7DA4"/>
    <w:rsid w:val="00501767"/>
    <w:rsid w:val="0051446F"/>
    <w:rsid w:val="00520242"/>
    <w:rsid w:val="005216A3"/>
    <w:rsid w:val="00522DB6"/>
    <w:rsid w:val="00526131"/>
    <w:rsid w:val="00526800"/>
    <w:rsid w:val="00533148"/>
    <w:rsid w:val="00534F16"/>
    <w:rsid w:val="00536604"/>
    <w:rsid w:val="00542C75"/>
    <w:rsid w:val="00544833"/>
    <w:rsid w:val="00545302"/>
    <w:rsid w:val="00554291"/>
    <w:rsid w:val="00555FE0"/>
    <w:rsid w:val="0056123E"/>
    <w:rsid w:val="005702A9"/>
    <w:rsid w:val="005719B4"/>
    <w:rsid w:val="00580880"/>
    <w:rsid w:val="005826C1"/>
    <w:rsid w:val="00582D9F"/>
    <w:rsid w:val="005830E6"/>
    <w:rsid w:val="00591963"/>
    <w:rsid w:val="00592ACE"/>
    <w:rsid w:val="0059534D"/>
    <w:rsid w:val="00597D45"/>
    <w:rsid w:val="005A02E2"/>
    <w:rsid w:val="005A0978"/>
    <w:rsid w:val="005A333C"/>
    <w:rsid w:val="005A44E7"/>
    <w:rsid w:val="005A4A6D"/>
    <w:rsid w:val="005A6B10"/>
    <w:rsid w:val="005B43FC"/>
    <w:rsid w:val="005B548C"/>
    <w:rsid w:val="005C1C25"/>
    <w:rsid w:val="005C28FF"/>
    <w:rsid w:val="005C46C1"/>
    <w:rsid w:val="005C5F04"/>
    <w:rsid w:val="005D2BFA"/>
    <w:rsid w:val="005D2E19"/>
    <w:rsid w:val="005D57F0"/>
    <w:rsid w:val="005D6C9A"/>
    <w:rsid w:val="005E1FE2"/>
    <w:rsid w:val="005E23C8"/>
    <w:rsid w:val="005E5D64"/>
    <w:rsid w:val="005E7D9B"/>
    <w:rsid w:val="005F0CA1"/>
    <w:rsid w:val="005F450F"/>
    <w:rsid w:val="005F47C4"/>
    <w:rsid w:val="005F7B77"/>
    <w:rsid w:val="00600D3D"/>
    <w:rsid w:val="00602CE8"/>
    <w:rsid w:val="0060325B"/>
    <w:rsid w:val="00610999"/>
    <w:rsid w:val="00611886"/>
    <w:rsid w:val="00612862"/>
    <w:rsid w:val="00613FB2"/>
    <w:rsid w:val="00615B73"/>
    <w:rsid w:val="00620603"/>
    <w:rsid w:val="00620AF1"/>
    <w:rsid w:val="00621901"/>
    <w:rsid w:val="00621C2F"/>
    <w:rsid w:val="006223C5"/>
    <w:rsid w:val="00624A26"/>
    <w:rsid w:val="00624BBE"/>
    <w:rsid w:val="00645385"/>
    <w:rsid w:val="00646137"/>
    <w:rsid w:val="00646AD0"/>
    <w:rsid w:val="00651418"/>
    <w:rsid w:val="006524F0"/>
    <w:rsid w:val="006629DA"/>
    <w:rsid w:val="00662B1C"/>
    <w:rsid w:val="006649B3"/>
    <w:rsid w:val="00664D16"/>
    <w:rsid w:val="00666AFE"/>
    <w:rsid w:val="00673263"/>
    <w:rsid w:val="0069332D"/>
    <w:rsid w:val="0069448B"/>
    <w:rsid w:val="006948AA"/>
    <w:rsid w:val="00696710"/>
    <w:rsid w:val="006A14BF"/>
    <w:rsid w:val="006A3FB1"/>
    <w:rsid w:val="006B0693"/>
    <w:rsid w:val="006B17EA"/>
    <w:rsid w:val="006B79C6"/>
    <w:rsid w:val="006C552E"/>
    <w:rsid w:val="006C5590"/>
    <w:rsid w:val="006C7952"/>
    <w:rsid w:val="006D6584"/>
    <w:rsid w:val="006D744E"/>
    <w:rsid w:val="006E6A51"/>
    <w:rsid w:val="006E773D"/>
    <w:rsid w:val="00701737"/>
    <w:rsid w:val="00707DF0"/>
    <w:rsid w:val="00712700"/>
    <w:rsid w:val="007234AF"/>
    <w:rsid w:val="007236BB"/>
    <w:rsid w:val="007252A1"/>
    <w:rsid w:val="00725ABF"/>
    <w:rsid w:val="00727CD2"/>
    <w:rsid w:val="007317A0"/>
    <w:rsid w:val="00733F6B"/>
    <w:rsid w:val="0073589E"/>
    <w:rsid w:val="00735AB4"/>
    <w:rsid w:val="0073697E"/>
    <w:rsid w:val="00736ABA"/>
    <w:rsid w:val="00741D1B"/>
    <w:rsid w:val="00742FB6"/>
    <w:rsid w:val="007474AB"/>
    <w:rsid w:val="007544F6"/>
    <w:rsid w:val="00754F4B"/>
    <w:rsid w:val="007551CB"/>
    <w:rsid w:val="00755E47"/>
    <w:rsid w:val="00763184"/>
    <w:rsid w:val="00763C1C"/>
    <w:rsid w:val="00764461"/>
    <w:rsid w:val="00767B87"/>
    <w:rsid w:val="00770C7D"/>
    <w:rsid w:val="00770E85"/>
    <w:rsid w:val="00776E7E"/>
    <w:rsid w:val="00777D0B"/>
    <w:rsid w:val="007829EB"/>
    <w:rsid w:val="0078403B"/>
    <w:rsid w:val="00784179"/>
    <w:rsid w:val="007850E1"/>
    <w:rsid w:val="00785CFC"/>
    <w:rsid w:val="00787678"/>
    <w:rsid w:val="00796A66"/>
    <w:rsid w:val="007A0473"/>
    <w:rsid w:val="007A70B7"/>
    <w:rsid w:val="007C1140"/>
    <w:rsid w:val="007C44D0"/>
    <w:rsid w:val="007C67C6"/>
    <w:rsid w:val="007D7074"/>
    <w:rsid w:val="007E1DE2"/>
    <w:rsid w:val="007E33B5"/>
    <w:rsid w:val="007E6840"/>
    <w:rsid w:val="007E7A24"/>
    <w:rsid w:val="007F6768"/>
    <w:rsid w:val="007F7981"/>
    <w:rsid w:val="007F7E71"/>
    <w:rsid w:val="00800C84"/>
    <w:rsid w:val="00812ECB"/>
    <w:rsid w:val="00815D4E"/>
    <w:rsid w:val="008241CC"/>
    <w:rsid w:val="00826E58"/>
    <w:rsid w:val="008318A5"/>
    <w:rsid w:val="00832572"/>
    <w:rsid w:val="008326AD"/>
    <w:rsid w:val="00835047"/>
    <w:rsid w:val="008405B4"/>
    <w:rsid w:val="0084167B"/>
    <w:rsid w:val="0084349F"/>
    <w:rsid w:val="00847468"/>
    <w:rsid w:val="0085614D"/>
    <w:rsid w:val="00857290"/>
    <w:rsid w:val="00862541"/>
    <w:rsid w:val="00865426"/>
    <w:rsid w:val="00871438"/>
    <w:rsid w:val="008717AD"/>
    <w:rsid w:val="0087762A"/>
    <w:rsid w:val="00881796"/>
    <w:rsid w:val="008819F4"/>
    <w:rsid w:val="00882EC7"/>
    <w:rsid w:val="00884E3E"/>
    <w:rsid w:val="0088573C"/>
    <w:rsid w:val="008861A1"/>
    <w:rsid w:val="00893CF0"/>
    <w:rsid w:val="008A05A0"/>
    <w:rsid w:val="008A19C0"/>
    <w:rsid w:val="008A281B"/>
    <w:rsid w:val="008A4F9B"/>
    <w:rsid w:val="008B67FB"/>
    <w:rsid w:val="008D01FF"/>
    <w:rsid w:val="008D1857"/>
    <w:rsid w:val="008D527B"/>
    <w:rsid w:val="008D6C5E"/>
    <w:rsid w:val="008D7EFE"/>
    <w:rsid w:val="008E0BFF"/>
    <w:rsid w:val="008E3594"/>
    <w:rsid w:val="008E451F"/>
    <w:rsid w:val="008E5440"/>
    <w:rsid w:val="008F0216"/>
    <w:rsid w:val="008F0AAF"/>
    <w:rsid w:val="0090283F"/>
    <w:rsid w:val="0090379F"/>
    <w:rsid w:val="0090440D"/>
    <w:rsid w:val="009104F6"/>
    <w:rsid w:val="00911319"/>
    <w:rsid w:val="00911793"/>
    <w:rsid w:val="009169C8"/>
    <w:rsid w:val="009247C2"/>
    <w:rsid w:val="009262D1"/>
    <w:rsid w:val="009316A1"/>
    <w:rsid w:val="00943974"/>
    <w:rsid w:val="00944FBA"/>
    <w:rsid w:val="00950C11"/>
    <w:rsid w:val="009519F9"/>
    <w:rsid w:val="0095268B"/>
    <w:rsid w:val="0095562C"/>
    <w:rsid w:val="00955929"/>
    <w:rsid w:val="00963968"/>
    <w:rsid w:val="00963E7B"/>
    <w:rsid w:val="00966CB5"/>
    <w:rsid w:val="00970DC0"/>
    <w:rsid w:val="00971267"/>
    <w:rsid w:val="009718E8"/>
    <w:rsid w:val="00971EEC"/>
    <w:rsid w:val="00972CE1"/>
    <w:rsid w:val="0097436A"/>
    <w:rsid w:val="0097515E"/>
    <w:rsid w:val="009763E9"/>
    <w:rsid w:val="009800DA"/>
    <w:rsid w:val="00983B84"/>
    <w:rsid w:val="0098435B"/>
    <w:rsid w:val="009856BB"/>
    <w:rsid w:val="00986CC7"/>
    <w:rsid w:val="009968B9"/>
    <w:rsid w:val="00996D96"/>
    <w:rsid w:val="009A0ED0"/>
    <w:rsid w:val="009A20D6"/>
    <w:rsid w:val="009A23F0"/>
    <w:rsid w:val="009A3148"/>
    <w:rsid w:val="009A4544"/>
    <w:rsid w:val="009A4F6E"/>
    <w:rsid w:val="009A61EC"/>
    <w:rsid w:val="009A6E3E"/>
    <w:rsid w:val="009B3B13"/>
    <w:rsid w:val="009B40B9"/>
    <w:rsid w:val="009B507D"/>
    <w:rsid w:val="009B571E"/>
    <w:rsid w:val="009B79F1"/>
    <w:rsid w:val="009C69CE"/>
    <w:rsid w:val="009C6B40"/>
    <w:rsid w:val="009D324F"/>
    <w:rsid w:val="009D59C9"/>
    <w:rsid w:val="009E4803"/>
    <w:rsid w:val="009E7D06"/>
    <w:rsid w:val="009F0645"/>
    <w:rsid w:val="009F09B8"/>
    <w:rsid w:val="009F2116"/>
    <w:rsid w:val="009F5230"/>
    <w:rsid w:val="009F65DF"/>
    <w:rsid w:val="00A00110"/>
    <w:rsid w:val="00A0134C"/>
    <w:rsid w:val="00A05D05"/>
    <w:rsid w:val="00A101B2"/>
    <w:rsid w:val="00A12E9F"/>
    <w:rsid w:val="00A17C7F"/>
    <w:rsid w:val="00A201E2"/>
    <w:rsid w:val="00A20965"/>
    <w:rsid w:val="00A222E4"/>
    <w:rsid w:val="00A22EF3"/>
    <w:rsid w:val="00A24653"/>
    <w:rsid w:val="00A2749B"/>
    <w:rsid w:val="00A3083C"/>
    <w:rsid w:val="00A32498"/>
    <w:rsid w:val="00A3655E"/>
    <w:rsid w:val="00A4165A"/>
    <w:rsid w:val="00A41B81"/>
    <w:rsid w:val="00A43AAB"/>
    <w:rsid w:val="00A43EA8"/>
    <w:rsid w:val="00A444B2"/>
    <w:rsid w:val="00A44C3F"/>
    <w:rsid w:val="00A509C0"/>
    <w:rsid w:val="00A5507A"/>
    <w:rsid w:val="00A550D8"/>
    <w:rsid w:val="00A57295"/>
    <w:rsid w:val="00A60F9F"/>
    <w:rsid w:val="00A6163F"/>
    <w:rsid w:val="00A62F6F"/>
    <w:rsid w:val="00A638CF"/>
    <w:rsid w:val="00A65ECD"/>
    <w:rsid w:val="00A723C9"/>
    <w:rsid w:val="00A812F3"/>
    <w:rsid w:val="00A83DE8"/>
    <w:rsid w:val="00A92CA8"/>
    <w:rsid w:val="00AA132A"/>
    <w:rsid w:val="00AA174C"/>
    <w:rsid w:val="00AA2B37"/>
    <w:rsid w:val="00AA3987"/>
    <w:rsid w:val="00AA6AC4"/>
    <w:rsid w:val="00AA6E9F"/>
    <w:rsid w:val="00AB1A51"/>
    <w:rsid w:val="00AB41DD"/>
    <w:rsid w:val="00AB59BE"/>
    <w:rsid w:val="00AB7D79"/>
    <w:rsid w:val="00AC5BF1"/>
    <w:rsid w:val="00AE0BF0"/>
    <w:rsid w:val="00AE34F6"/>
    <w:rsid w:val="00AF232B"/>
    <w:rsid w:val="00AF27AE"/>
    <w:rsid w:val="00AF2C13"/>
    <w:rsid w:val="00AF3813"/>
    <w:rsid w:val="00AF6E59"/>
    <w:rsid w:val="00AF77D3"/>
    <w:rsid w:val="00AF7C2A"/>
    <w:rsid w:val="00B00C15"/>
    <w:rsid w:val="00B10438"/>
    <w:rsid w:val="00B12194"/>
    <w:rsid w:val="00B32F3E"/>
    <w:rsid w:val="00B34B74"/>
    <w:rsid w:val="00B34FFF"/>
    <w:rsid w:val="00B364AE"/>
    <w:rsid w:val="00B37B63"/>
    <w:rsid w:val="00B41002"/>
    <w:rsid w:val="00B42813"/>
    <w:rsid w:val="00B512E0"/>
    <w:rsid w:val="00B5368A"/>
    <w:rsid w:val="00B5465C"/>
    <w:rsid w:val="00B54A99"/>
    <w:rsid w:val="00B550AA"/>
    <w:rsid w:val="00B66864"/>
    <w:rsid w:val="00B72380"/>
    <w:rsid w:val="00B72F54"/>
    <w:rsid w:val="00B73E33"/>
    <w:rsid w:val="00B9317F"/>
    <w:rsid w:val="00B94C56"/>
    <w:rsid w:val="00B96638"/>
    <w:rsid w:val="00BA0655"/>
    <w:rsid w:val="00BA094A"/>
    <w:rsid w:val="00BA12DF"/>
    <w:rsid w:val="00BA19B7"/>
    <w:rsid w:val="00BA25C8"/>
    <w:rsid w:val="00BA412A"/>
    <w:rsid w:val="00BB45CF"/>
    <w:rsid w:val="00BB5654"/>
    <w:rsid w:val="00BB68AA"/>
    <w:rsid w:val="00BC083C"/>
    <w:rsid w:val="00BC2556"/>
    <w:rsid w:val="00BC5F3C"/>
    <w:rsid w:val="00BD2810"/>
    <w:rsid w:val="00BD5B0E"/>
    <w:rsid w:val="00BD7E79"/>
    <w:rsid w:val="00BE2F89"/>
    <w:rsid w:val="00BE73FF"/>
    <w:rsid w:val="00BF245C"/>
    <w:rsid w:val="00BF5C10"/>
    <w:rsid w:val="00C00ABD"/>
    <w:rsid w:val="00C04820"/>
    <w:rsid w:val="00C051DB"/>
    <w:rsid w:val="00C11351"/>
    <w:rsid w:val="00C11645"/>
    <w:rsid w:val="00C13B1E"/>
    <w:rsid w:val="00C1703B"/>
    <w:rsid w:val="00C226DF"/>
    <w:rsid w:val="00C26362"/>
    <w:rsid w:val="00C31973"/>
    <w:rsid w:val="00C41547"/>
    <w:rsid w:val="00C454BE"/>
    <w:rsid w:val="00C45AFC"/>
    <w:rsid w:val="00C5033D"/>
    <w:rsid w:val="00C532CD"/>
    <w:rsid w:val="00C55855"/>
    <w:rsid w:val="00C570DD"/>
    <w:rsid w:val="00C573E4"/>
    <w:rsid w:val="00C61D52"/>
    <w:rsid w:val="00C63E38"/>
    <w:rsid w:val="00C65AFF"/>
    <w:rsid w:val="00C679C3"/>
    <w:rsid w:val="00C766B3"/>
    <w:rsid w:val="00C76733"/>
    <w:rsid w:val="00C767FF"/>
    <w:rsid w:val="00C77F2C"/>
    <w:rsid w:val="00C80029"/>
    <w:rsid w:val="00C82AF5"/>
    <w:rsid w:val="00C8401C"/>
    <w:rsid w:val="00C878C3"/>
    <w:rsid w:val="00C90F5D"/>
    <w:rsid w:val="00CA24EA"/>
    <w:rsid w:val="00CB1355"/>
    <w:rsid w:val="00CB34D1"/>
    <w:rsid w:val="00CC1237"/>
    <w:rsid w:val="00CC1789"/>
    <w:rsid w:val="00CC200C"/>
    <w:rsid w:val="00CC548E"/>
    <w:rsid w:val="00CC5ACA"/>
    <w:rsid w:val="00CC7423"/>
    <w:rsid w:val="00CD18E4"/>
    <w:rsid w:val="00CD2949"/>
    <w:rsid w:val="00CD2C8C"/>
    <w:rsid w:val="00CD3958"/>
    <w:rsid w:val="00CD4B07"/>
    <w:rsid w:val="00CD747C"/>
    <w:rsid w:val="00CD7A4E"/>
    <w:rsid w:val="00CE0CA3"/>
    <w:rsid w:val="00CE2308"/>
    <w:rsid w:val="00CF098F"/>
    <w:rsid w:val="00CF1555"/>
    <w:rsid w:val="00CF6447"/>
    <w:rsid w:val="00D04668"/>
    <w:rsid w:val="00D172D7"/>
    <w:rsid w:val="00D1759D"/>
    <w:rsid w:val="00D21FA5"/>
    <w:rsid w:val="00D2375C"/>
    <w:rsid w:val="00D23808"/>
    <w:rsid w:val="00D34090"/>
    <w:rsid w:val="00D36917"/>
    <w:rsid w:val="00D414DC"/>
    <w:rsid w:val="00D423AD"/>
    <w:rsid w:val="00D430DC"/>
    <w:rsid w:val="00D4639B"/>
    <w:rsid w:val="00D469ED"/>
    <w:rsid w:val="00D5110A"/>
    <w:rsid w:val="00D51260"/>
    <w:rsid w:val="00D5308B"/>
    <w:rsid w:val="00D55E38"/>
    <w:rsid w:val="00D606E6"/>
    <w:rsid w:val="00D61863"/>
    <w:rsid w:val="00D62C71"/>
    <w:rsid w:val="00D62CA1"/>
    <w:rsid w:val="00D63F22"/>
    <w:rsid w:val="00D643E1"/>
    <w:rsid w:val="00D76DED"/>
    <w:rsid w:val="00D77211"/>
    <w:rsid w:val="00D82AE1"/>
    <w:rsid w:val="00D93A74"/>
    <w:rsid w:val="00D94ECE"/>
    <w:rsid w:val="00DA06F0"/>
    <w:rsid w:val="00DA0BDA"/>
    <w:rsid w:val="00DA17D6"/>
    <w:rsid w:val="00DB29B3"/>
    <w:rsid w:val="00DC09DF"/>
    <w:rsid w:val="00DC3A44"/>
    <w:rsid w:val="00DC4C0D"/>
    <w:rsid w:val="00DD2472"/>
    <w:rsid w:val="00DD5DA5"/>
    <w:rsid w:val="00DD6270"/>
    <w:rsid w:val="00DD668F"/>
    <w:rsid w:val="00DE528C"/>
    <w:rsid w:val="00DE76E2"/>
    <w:rsid w:val="00DE799B"/>
    <w:rsid w:val="00DF122A"/>
    <w:rsid w:val="00DF1D67"/>
    <w:rsid w:val="00DF204B"/>
    <w:rsid w:val="00E007FC"/>
    <w:rsid w:val="00E00D77"/>
    <w:rsid w:val="00E02971"/>
    <w:rsid w:val="00E04B69"/>
    <w:rsid w:val="00E06615"/>
    <w:rsid w:val="00E11BF7"/>
    <w:rsid w:val="00E14BF3"/>
    <w:rsid w:val="00E22D28"/>
    <w:rsid w:val="00E25B36"/>
    <w:rsid w:val="00E30401"/>
    <w:rsid w:val="00E31491"/>
    <w:rsid w:val="00E32567"/>
    <w:rsid w:val="00E35048"/>
    <w:rsid w:val="00E37DD9"/>
    <w:rsid w:val="00E42254"/>
    <w:rsid w:val="00E43DDD"/>
    <w:rsid w:val="00E553D0"/>
    <w:rsid w:val="00E55A47"/>
    <w:rsid w:val="00E56B64"/>
    <w:rsid w:val="00E57AF1"/>
    <w:rsid w:val="00E623BB"/>
    <w:rsid w:val="00E701C1"/>
    <w:rsid w:val="00E728C3"/>
    <w:rsid w:val="00E74408"/>
    <w:rsid w:val="00E7467D"/>
    <w:rsid w:val="00E75B3C"/>
    <w:rsid w:val="00E80EA3"/>
    <w:rsid w:val="00E84C5E"/>
    <w:rsid w:val="00E853BB"/>
    <w:rsid w:val="00E90A94"/>
    <w:rsid w:val="00E93869"/>
    <w:rsid w:val="00E97556"/>
    <w:rsid w:val="00EA0768"/>
    <w:rsid w:val="00EA1915"/>
    <w:rsid w:val="00EC0D91"/>
    <w:rsid w:val="00EC1CED"/>
    <w:rsid w:val="00EC431D"/>
    <w:rsid w:val="00EC7595"/>
    <w:rsid w:val="00ED0A2F"/>
    <w:rsid w:val="00ED2739"/>
    <w:rsid w:val="00EE1B3C"/>
    <w:rsid w:val="00EE690B"/>
    <w:rsid w:val="00EE7110"/>
    <w:rsid w:val="00EF04E6"/>
    <w:rsid w:val="00EF0BDC"/>
    <w:rsid w:val="00EF117D"/>
    <w:rsid w:val="00EF1646"/>
    <w:rsid w:val="00EF4927"/>
    <w:rsid w:val="00F0198A"/>
    <w:rsid w:val="00F11C8F"/>
    <w:rsid w:val="00F129A9"/>
    <w:rsid w:val="00F158B1"/>
    <w:rsid w:val="00F16380"/>
    <w:rsid w:val="00F16884"/>
    <w:rsid w:val="00F176CC"/>
    <w:rsid w:val="00F25CFD"/>
    <w:rsid w:val="00F26044"/>
    <w:rsid w:val="00F34EC7"/>
    <w:rsid w:val="00F3590C"/>
    <w:rsid w:val="00F45C8B"/>
    <w:rsid w:val="00F46B23"/>
    <w:rsid w:val="00F47B02"/>
    <w:rsid w:val="00F50D5B"/>
    <w:rsid w:val="00F51F2F"/>
    <w:rsid w:val="00F53738"/>
    <w:rsid w:val="00F53DE1"/>
    <w:rsid w:val="00F56147"/>
    <w:rsid w:val="00F579AA"/>
    <w:rsid w:val="00F6220D"/>
    <w:rsid w:val="00F63DFD"/>
    <w:rsid w:val="00F65FC2"/>
    <w:rsid w:val="00F67A2D"/>
    <w:rsid w:val="00F70BDD"/>
    <w:rsid w:val="00F71633"/>
    <w:rsid w:val="00F92654"/>
    <w:rsid w:val="00F938B7"/>
    <w:rsid w:val="00F93D50"/>
    <w:rsid w:val="00F9479B"/>
    <w:rsid w:val="00F96DD4"/>
    <w:rsid w:val="00FA178E"/>
    <w:rsid w:val="00FA4831"/>
    <w:rsid w:val="00FB4E15"/>
    <w:rsid w:val="00FC0BA4"/>
    <w:rsid w:val="00FC1C79"/>
    <w:rsid w:val="00FC5C64"/>
    <w:rsid w:val="00FD5612"/>
    <w:rsid w:val="00FE4B94"/>
    <w:rsid w:val="00FE4D34"/>
    <w:rsid w:val="00FE51B9"/>
    <w:rsid w:val="00FE69CC"/>
    <w:rsid w:val="00FE7FD5"/>
    <w:rsid w:val="00FF2067"/>
    <w:rsid w:val="00FF3179"/>
    <w:rsid w:val="00FF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9365"/>
  <w15:chartTrackingRefBased/>
  <w15:docId w15:val="{D801D460-DFE4-4397-A26C-C982B4048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B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2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20D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970DC0"/>
  </w:style>
  <w:style w:type="paragraph" w:styleId="ListParagraph">
    <w:name w:val="List Paragraph"/>
    <w:basedOn w:val="Normal"/>
    <w:uiPriority w:val="34"/>
    <w:qFormat/>
    <w:rsid w:val="00970DC0"/>
    <w:pPr>
      <w:spacing w:after="200" w:line="276" w:lineRule="auto"/>
      <w:ind w:left="720"/>
      <w:contextualSpacing/>
    </w:pPr>
    <w:rPr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970DC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0DC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70DC0"/>
    <w:rPr>
      <w:b/>
      <w:bCs/>
    </w:rPr>
  </w:style>
  <w:style w:type="paragraph" w:customStyle="1" w:styleId="fakultetinst">
    <w:name w:val="fakultet/inst"/>
    <w:basedOn w:val="Normal"/>
    <w:rsid w:val="00970DC0"/>
    <w:pPr>
      <w:spacing w:after="0" w:line="280" w:lineRule="exact"/>
    </w:pPr>
    <w:rPr>
      <w:rFonts w:ascii="Frutiger 45 Light" w:eastAsia="Times New Roman" w:hAnsi="Frutiger 45 Light" w:cs="Times New Roman"/>
      <w:spacing w:val="20"/>
      <w:sz w:val="18"/>
      <w:szCs w:val="24"/>
      <w:lang w:val="en-US" w:bidi="si-LK"/>
    </w:rPr>
  </w:style>
  <w:style w:type="paragraph" w:styleId="Header">
    <w:name w:val="header"/>
    <w:basedOn w:val="Normal"/>
    <w:link w:val="HeaderChar"/>
    <w:uiPriority w:val="99"/>
    <w:unhideWhenUsed/>
    <w:rsid w:val="00970DC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0DC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0DC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0DC0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70DC0"/>
    <w:pPr>
      <w:spacing w:after="0" w:line="240" w:lineRule="auto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0DC0"/>
    <w:rPr>
      <w:rFonts w:ascii="Consolas" w:hAnsi="Consolas" w:cs="Consolas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70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DC0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DC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DC0"/>
    <w:rPr>
      <w:b/>
      <w:bCs/>
      <w:sz w:val="20"/>
      <w:szCs w:val="20"/>
      <w:lang w:val="en-US"/>
    </w:rPr>
  </w:style>
  <w:style w:type="paragraph" w:customStyle="1" w:styleId="Default">
    <w:name w:val="Default"/>
    <w:rsid w:val="00970D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70DC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70D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970D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0D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8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0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13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6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5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6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9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4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5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2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2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9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5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0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8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7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4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2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6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4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0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0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4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7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2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86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3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7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8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3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2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0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4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8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3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6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6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0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3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5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5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3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5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2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0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3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6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8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0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4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6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1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73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4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1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0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4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0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0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7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25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0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5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8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4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2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4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1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86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2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2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8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8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0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4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9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3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2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2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92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8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6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2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8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6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2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4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1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6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36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1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9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7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0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5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7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2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2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2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6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3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0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0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7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9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0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8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83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1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8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7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7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7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1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6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6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5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9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0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8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1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6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1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9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4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3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6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4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2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1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3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8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0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3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1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6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3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4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1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0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9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8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5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9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43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2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1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9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1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5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9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1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7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6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8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0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6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1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7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2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1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2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3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8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1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8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5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1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7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2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0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3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4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8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4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9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2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0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3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8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11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1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0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5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1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2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2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1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0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1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6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7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5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3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1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6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2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9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7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0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0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3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2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13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7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8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4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9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3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07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3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1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3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9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2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6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9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8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3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1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5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97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5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3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1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0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4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0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4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4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8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1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7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4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2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1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5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59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8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1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5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5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6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2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1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4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2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2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0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3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5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5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6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4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1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3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2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9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1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38</TotalTime>
  <Pages>4</Pages>
  <Words>1613</Words>
  <Characters>919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an Ranakombu</dc:creator>
  <cp:keywords/>
  <dc:description/>
  <cp:lastModifiedBy>Vijayakumar A478</cp:lastModifiedBy>
  <cp:revision>290</cp:revision>
  <dcterms:created xsi:type="dcterms:W3CDTF">2020-08-24T09:11:00Z</dcterms:created>
  <dcterms:modified xsi:type="dcterms:W3CDTF">2021-04-28T18:40:00Z</dcterms:modified>
</cp:coreProperties>
</file>